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8E67E" w14:textId="77777777" w:rsidR="00CB5AB9" w:rsidRPr="00CB5AB9" w:rsidRDefault="00CB5AB9" w:rsidP="00CB5AB9">
      <w:pPr>
        <w:jc w:val="center"/>
        <w:rPr>
          <w:rFonts w:asciiTheme="majorBidi" w:hAnsiTheme="majorBidi" w:cstheme="majorBidi"/>
          <w:b/>
          <w:sz w:val="28"/>
          <w:szCs w:val="28"/>
          <w:lang w:val="en-US"/>
        </w:rPr>
      </w:pPr>
    </w:p>
    <w:p w14:paraId="04C24EC4" w14:textId="2D5475DE" w:rsidR="00CB5AB9" w:rsidRPr="00CB5AB9" w:rsidRDefault="00CB5AB9" w:rsidP="00CB5AB9">
      <w:pPr>
        <w:jc w:val="center"/>
        <w:rPr>
          <w:rFonts w:asciiTheme="majorBidi" w:hAnsiTheme="majorBidi" w:cstheme="majorBidi"/>
          <w:b/>
          <w:sz w:val="28"/>
          <w:szCs w:val="28"/>
          <w:lang w:val="en-US"/>
        </w:rPr>
      </w:pPr>
      <w:r w:rsidRPr="00FA0873">
        <w:rPr>
          <w:rFonts w:asciiTheme="majorBidi" w:hAnsiTheme="majorBidi" w:cstheme="majorBidi"/>
          <w:b/>
          <w:bCs/>
          <w:sz w:val="28"/>
          <w:szCs w:val="28"/>
          <w:lang w:val="en-US"/>
        </w:rPr>
        <w:t>Association between ADHD symptoms and device-measured physical activity and sedentary behavior in childhood: a population-based twin study</w:t>
      </w:r>
    </w:p>
    <w:p w14:paraId="48AE5B52" w14:textId="6BF2A59F" w:rsidR="00871A10" w:rsidRDefault="003C53E5" w:rsidP="00CB5AB9">
      <w:pPr>
        <w:jc w:val="center"/>
        <w:rPr>
          <w:rFonts w:asciiTheme="majorBidi" w:hAnsiTheme="majorBidi" w:cstheme="majorBidi"/>
          <w:b/>
          <w:sz w:val="28"/>
          <w:szCs w:val="28"/>
          <w:lang w:val="en-US"/>
        </w:rPr>
      </w:pPr>
      <w:r w:rsidRPr="00CB5AB9">
        <w:rPr>
          <w:rFonts w:asciiTheme="majorBidi" w:hAnsiTheme="majorBidi" w:cstheme="majorBidi"/>
          <w:b/>
          <w:sz w:val="28"/>
          <w:szCs w:val="28"/>
          <w:lang w:val="en-US"/>
        </w:rPr>
        <w:t>Supporting information</w:t>
      </w:r>
    </w:p>
    <w:p w14:paraId="56C8BC6C" w14:textId="77777777" w:rsidR="00CB5AB9" w:rsidRPr="00CB5AB9" w:rsidRDefault="00CB5AB9" w:rsidP="00CB5AB9">
      <w:pPr>
        <w:jc w:val="center"/>
        <w:rPr>
          <w:rFonts w:asciiTheme="majorBidi" w:hAnsiTheme="majorBidi" w:cstheme="majorBidi"/>
          <w:b/>
          <w:sz w:val="28"/>
          <w:szCs w:val="28"/>
          <w:lang w:val="en-US"/>
        </w:rPr>
      </w:pPr>
    </w:p>
    <w:tbl>
      <w:tblPr>
        <w:tblStyle w:val="PlainTable2"/>
        <w:tblpPr w:leftFromText="141" w:rightFromText="141" w:vertAnchor="text" w:horzAnchor="margin" w:tblpY="842"/>
        <w:tblOverlap w:val="never"/>
        <w:tblW w:w="12895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3397"/>
        <w:gridCol w:w="2127"/>
        <w:gridCol w:w="992"/>
        <w:gridCol w:w="2126"/>
        <w:gridCol w:w="992"/>
        <w:gridCol w:w="2268"/>
        <w:gridCol w:w="993"/>
      </w:tblGrid>
      <w:tr w:rsidR="00871A10" w:rsidRPr="00DE025F" w14:paraId="4E48AF72" w14:textId="77777777" w:rsidTr="00262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23DE" w14:textId="77777777" w:rsidR="00871A10" w:rsidRPr="00DE025F" w:rsidRDefault="00871A10" w:rsidP="00262EB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D5A3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S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ADD3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LPA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F48CD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VPA</w:t>
            </w:r>
          </w:p>
        </w:tc>
      </w:tr>
      <w:tr w:rsidR="00871A10" w:rsidRPr="00DE025F" w14:paraId="1E73B1F2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F937C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9EB8B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eastAsiaTheme="minorEastAsia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DF1C4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9D81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74BA2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D63BD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813FE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71A10" w:rsidRPr="00DE025F" w14:paraId="6C7433B6" w14:textId="77777777" w:rsidTr="00262EB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E4D01" w14:textId="77777777" w:rsidR="00871A10" w:rsidRPr="002549C2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irls (vs boys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D1321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8.41 (-1.23, 17.5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3A4D1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6B8DF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6.66 (3.85, 9.3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F1FC5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2C3D2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-17.21 (-20.57, -13.8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F47D9" w14:textId="77777777" w:rsidR="00871A10" w:rsidRPr="002549C2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4F2F11D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0ABD4" w14:textId="77777777" w:rsidR="00871A10" w:rsidRPr="002549C2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Neuropsychiatric </w:t>
            </w:r>
            <w:proofErr w:type="spellStart"/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disorders</w:t>
            </w:r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2549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(vs no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CAE44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17.63 (-17.47, 52.7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6721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43B8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-19.62 (-38.20, -1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9E71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C4286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-19.11 (-35.87, -2.3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20D0B1" w14:textId="77777777" w:rsidR="00871A10" w:rsidRPr="002549C2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549C2">
              <w:rPr>
                <w:rFonts w:ascii="Arial" w:hAnsi="Arial" w:cs="Arial"/>
                <w:sz w:val="20"/>
                <w:szCs w:val="20"/>
                <w:lang w:val="en-US"/>
              </w:rPr>
              <w:t>0.025</w:t>
            </w:r>
          </w:p>
        </w:tc>
      </w:tr>
      <w:tr w:rsidR="00871A10" w:rsidRPr="00EA6C31" w14:paraId="4C4D0DB8" w14:textId="77777777" w:rsidTr="00262EB8">
        <w:trPr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8C512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psychiatric disorders included neurological and psychiatric disorders other than ADHD.</w:t>
            </w:r>
          </w:p>
        </w:tc>
      </w:tr>
    </w:tbl>
    <w:p w14:paraId="43141EF0" w14:textId="514E69BC" w:rsidR="00871A10" w:rsidRPr="00DE025F" w:rsidRDefault="00871A10" w:rsidP="00871A10">
      <w:pPr>
        <w:spacing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DE025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3C53E5">
        <w:rPr>
          <w:rFonts w:ascii="Arial" w:hAnsi="Arial" w:cs="Arial"/>
          <w:b/>
          <w:sz w:val="24"/>
          <w:szCs w:val="24"/>
          <w:lang w:val="en-US"/>
        </w:rPr>
        <w:t>S</w:t>
      </w:r>
      <w:r w:rsidRPr="00DE025F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 xml:space="preserve">Associations between covariates and </w:t>
      </w:r>
      <w:r w:rsidR="00A37A72" w:rsidRPr="00A37A72">
        <w:rPr>
          <w:rFonts w:ascii="Arial" w:eastAsia="Calibri" w:hAnsi="Arial" w:cs="Arial"/>
          <w:sz w:val="24"/>
          <w:szCs w:val="24"/>
          <w:lang w:val="en-US"/>
        </w:rPr>
        <w:t>time spent in physical activity and sedentary behavior</w:t>
      </w:r>
      <w:r w:rsidR="00A37A72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>(n=1,966).</w:t>
      </w:r>
    </w:p>
    <w:p w14:paraId="75F3C7E2" w14:textId="77777777" w:rsidR="00871A10" w:rsidRPr="00DE025F" w:rsidRDefault="00871A10" w:rsidP="00871A10">
      <w:pPr>
        <w:rPr>
          <w:rFonts w:ascii="Arial" w:hAnsi="Arial" w:cs="Arial"/>
          <w:b/>
          <w:sz w:val="20"/>
          <w:szCs w:val="20"/>
          <w:lang w:val="en-US"/>
        </w:rPr>
      </w:pPr>
    </w:p>
    <w:p w14:paraId="24481C1E" w14:textId="77777777" w:rsidR="00871A10" w:rsidRPr="00DE025F" w:rsidRDefault="00871A10" w:rsidP="00871A10">
      <w:pPr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7D6B7DD7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1FC7A43B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48F4407A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5D5A6860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706325D4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26AF38FE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2B2A2F3B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0C62C4CD" w14:textId="77777777" w:rsidR="00871A10" w:rsidRPr="00DE025F" w:rsidRDefault="00871A10" w:rsidP="00871A10">
      <w:pPr>
        <w:rPr>
          <w:rFonts w:ascii="Arial" w:hAnsi="Arial" w:cs="Arial"/>
          <w:sz w:val="20"/>
          <w:szCs w:val="20"/>
          <w:lang w:val="en-US"/>
        </w:rPr>
      </w:pPr>
    </w:p>
    <w:p w14:paraId="4424A232" w14:textId="77777777" w:rsidR="00871A10" w:rsidRPr="00DE025F" w:rsidRDefault="00871A10" w:rsidP="00871A10">
      <w:pPr>
        <w:spacing w:line="278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4C6F3B12" w14:textId="77777777" w:rsidR="00871A10" w:rsidRPr="00DE025F" w:rsidRDefault="00871A10" w:rsidP="00871A10">
      <w:pPr>
        <w:spacing w:line="278" w:lineRule="auto"/>
        <w:rPr>
          <w:rFonts w:ascii="Arial" w:eastAsia="Calibri" w:hAnsi="Arial" w:cs="Arial"/>
          <w:b/>
          <w:sz w:val="20"/>
          <w:szCs w:val="20"/>
          <w:lang w:val="en-US"/>
        </w:rPr>
      </w:pPr>
      <w:r w:rsidRPr="00DE025F">
        <w:rPr>
          <w:rFonts w:ascii="Arial" w:eastAsia="Calibri" w:hAnsi="Arial" w:cs="Arial"/>
          <w:b/>
          <w:sz w:val="20"/>
          <w:szCs w:val="20"/>
          <w:lang w:val="en-US"/>
        </w:rPr>
        <w:br w:type="page"/>
      </w:r>
    </w:p>
    <w:p w14:paraId="6239F263" w14:textId="75F2C819" w:rsidR="00871A10" w:rsidRPr="00DE025F" w:rsidRDefault="00871A10" w:rsidP="00871A1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E025F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Table </w:t>
      </w:r>
      <w:r w:rsidR="003C53E5">
        <w:rPr>
          <w:rFonts w:ascii="Arial" w:hAnsi="Arial" w:cs="Arial"/>
          <w:b/>
          <w:sz w:val="24"/>
          <w:szCs w:val="24"/>
          <w:lang w:val="en-US"/>
        </w:rPr>
        <w:t>S2</w:t>
      </w:r>
      <w:r w:rsidRPr="00DE025F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 xml:space="preserve">Associations between ADHD symptoms and </w:t>
      </w:r>
      <w:r w:rsidR="003416B4" w:rsidRPr="003416B4">
        <w:rPr>
          <w:rFonts w:ascii="Arial" w:eastAsia="Calibri" w:hAnsi="Arial" w:cs="Arial"/>
          <w:sz w:val="24"/>
          <w:szCs w:val="24"/>
          <w:lang w:val="en-US"/>
        </w:rPr>
        <w:t xml:space="preserve">time spent in physical activity and sedentary behavior 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 xml:space="preserve">in the full cohort (n=1,936). </w:t>
      </w:r>
    </w:p>
    <w:tbl>
      <w:tblPr>
        <w:tblStyle w:val="PlainTable2"/>
        <w:tblpPr w:leftFromText="141" w:rightFromText="141" w:vertAnchor="text" w:horzAnchor="margin" w:tblpY="1"/>
        <w:tblOverlap w:val="never"/>
        <w:tblW w:w="13462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2122"/>
        <w:gridCol w:w="2551"/>
        <w:gridCol w:w="1134"/>
        <w:gridCol w:w="2693"/>
        <w:gridCol w:w="1134"/>
        <w:gridCol w:w="2694"/>
        <w:gridCol w:w="1134"/>
      </w:tblGrid>
      <w:tr w:rsidR="00871A10" w:rsidRPr="00DE025F" w14:paraId="6EA38D08" w14:textId="77777777" w:rsidTr="00262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14996D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4EE629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E0542A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099B9C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</w:tr>
      <w:tr w:rsidR="00871A10" w:rsidRPr="00DE025F" w14:paraId="1E9B9856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665230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6BACAA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CBDC8F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D93BE2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DB1016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0504AB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90E485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71A10" w:rsidRPr="00DE025F" w14:paraId="6DFA8E0A" w14:textId="77777777" w:rsidTr="00262EB8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22FE2CC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1C97DC" w14:textId="77777777" w:rsidR="00871A10" w:rsidRPr="00DE025F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behavior (SED)</w:t>
            </w:r>
          </w:p>
        </w:tc>
      </w:tr>
      <w:tr w:rsidR="00871A10" w:rsidRPr="00DE025F" w14:paraId="4278E9F4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27FB89" w14:textId="77777777" w:rsidR="00871A10" w:rsidRPr="00124911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8E991CE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eastAsia="Aptos" w:hAnsi="Arial" w:cs="Arial"/>
                <w:sz w:val="20"/>
                <w:szCs w:val="20"/>
                <w:lang w:val="en-US"/>
              </w:rPr>
              <w:t>-212.41 (-243.93, -180.8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8B8047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C4E19B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eastAsia="Aptos" w:hAnsi="Arial" w:cs="Arial"/>
                <w:sz w:val="20"/>
                <w:szCs w:val="20"/>
                <w:lang w:val="en-US"/>
              </w:rPr>
              <w:t>-231.19 (-264.14, -198.2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0FF1E4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BF97F7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eastAsia="Aptos" w:hAnsi="Arial" w:cs="Arial"/>
                <w:sz w:val="20"/>
                <w:szCs w:val="20"/>
                <w:lang w:val="en-US"/>
              </w:rPr>
              <w:t>-240.12 (-273.80, -206.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03593EF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3028DFB1" w14:textId="77777777" w:rsidTr="00262E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B3FCF9" w14:textId="77777777" w:rsidR="00871A10" w:rsidRPr="00124911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FCB34D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32 (-0.59, -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775874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893EEB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3 (-0.50, 0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3FA30D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5EEFDB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1 (-0.08, 1.5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247EFF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0</w:t>
            </w:r>
          </w:p>
        </w:tc>
      </w:tr>
      <w:tr w:rsidR="00871A10" w:rsidRPr="00DE025F" w14:paraId="37BD0049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1A6816" w14:textId="77777777" w:rsidR="00871A10" w:rsidRPr="00124911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17E537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 (0.86, 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C144EC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7DF8B0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 (0.87, 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BA4170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6D6D28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0 (0.87, 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F0180F5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7D0E3AF2" w14:textId="77777777" w:rsidTr="00262EB8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C0BCB8" w14:textId="77777777" w:rsidR="00871A10" w:rsidRPr="00124911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 (boys=0, girls=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14D4A2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2E1302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9C0A7E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.83 (5.41, 16.2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4B6AA7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474B34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.83 (9.90, 23.7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1CEF1E" w14:textId="77777777" w:rsidR="00871A10" w:rsidRPr="00124911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036F1167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F8493B" w14:textId="77777777" w:rsidR="00871A10" w:rsidRPr="00124911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1E24E4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7A0B1B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08E134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B44BED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D19A3D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65 (-1.17, -0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16F983" w14:textId="77777777" w:rsidR="00871A10" w:rsidRPr="00124911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2491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</w:tr>
      <w:tr w:rsidR="00871A10" w:rsidRPr="00DE025F" w14:paraId="1101B6F8" w14:textId="77777777" w:rsidTr="00262EB8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FB44BA" w14:textId="77777777" w:rsidR="00871A10" w:rsidRPr="00DE025F" w:rsidRDefault="00871A10" w:rsidP="00262EB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888923" w14:textId="77777777" w:rsidR="00871A10" w:rsidRPr="00DE025F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 physical activity (LPA)</w:t>
            </w:r>
          </w:p>
        </w:tc>
      </w:tr>
      <w:tr w:rsidR="00871A10" w:rsidRPr="00DE025F" w14:paraId="38E4443E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D504DE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285D2D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7.79 (100.89, 134.6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8B631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658CD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6.78 (88.50, 125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D947B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A0D3A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0.87 (92.19, 129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E492E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18EFD70A" w14:textId="77777777" w:rsidTr="00262EB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1ACB54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F726F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 (-0.11, 0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9E963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9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F59692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 (-0.05, 0.2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9E29BF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50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B43B89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35 (-0.76, 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35CC4A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</w:tr>
      <w:tr w:rsidR="00871A10" w:rsidRPr="00DE025F" w14:paraId="2CA104C9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1954DA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D90E3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02C70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99D46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760EC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5215A8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99F6E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7524F9B1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414DD7" w14:textId="77777777" w:rsidR="00871A10" w:rsidRPr="00DE025F" w:rsidRDefault="00871A10" w:rsidP="00262EB8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 (boys=0, girls=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53FB2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D632DF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6A87F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4 (3.57, 9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EE67B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0CD92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60 (0.04, 7.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F37D92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6</w:t>
            </w:r>
          </w:p>
        </w:tc>
      </w:tr>
      <w:tr w:rsidR="00871A10" w:rsidRPr="00DE025F" w14:paraId="2E7A3C2C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8BE93A" w14:textId="77777777" w:rsidR="00871A10" w:rsidRPr="00DE025F" w:rsidRDefault="00871A10" w:rsidP="00262EB8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07F0C1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FFCD23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6D7814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6A4723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BF088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 (0.03, 0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B77E6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  <w:tr w:rsidR="00871A10" w:rsidRPr="00EA6C31" w14:paraId="3B064633" w14:textId="77777777" w:rsidTr="00262EB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632147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006A99" w14:textId="77777777" w:rsidR="00871A10" w:rsidRPr="00DE025F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vigorous physical activity (MVPA)</w:t>
            </w:r>
          </w:p>
        </w:tc>
      </w:tr>
      <w:tr w:rsidR="00871A10" w:rsidRPr="00DE025F" w14:paraId="75489E41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ABFEB77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B9256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.62 (77.09, 112.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DB9223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8246B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.40 (106.78, 142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E0D4F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560D4D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.24 (111.20, 147.2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48FE17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63526E61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EC2503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54D89A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0 (0.12, 0.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06772B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1683B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5 (-0.02, 0.3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6C6D35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4A5EF9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36 (-0.86, 0.1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E4746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2</w:t>
            </w:r>
          </w:p>
        </w:tc>
      </w:tr>
      <w:tr w:rsidR="00871A10" w:rsidRPr="00DE025F" w14:paraId="060158EE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616CDB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9A03C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9074D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E00E5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92E11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D2261D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0D22E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70BBD5D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BD67D7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 (boys=0, girls=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45AAF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BC124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15299E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7.18 (-20.59, -13.7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EA82B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A58B08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0.43 (-24.92, -15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D3A91F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6469135F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86C6DFB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ADHD symptom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C3FDD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ED074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3D0C2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081A7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EB5EEE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35 (0.03, 0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A5B04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</w:tr>
    </w:tbl>
    <w:p w14:paraId="2E191388" w14:textId="77777777" w:rsidR="00871A10" w:rsidRPr="00DE025F" w:rsidRDefault="00871A10" w:rsidP="00871A1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30F1117" w14:textId="55348E8A" w:rsidR="00871A10" w:rsidRPr="00DE025F" w:rsidRDefault="00871A10" w:rsidP="00871A10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DE025F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DE025F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 xml:space="preserve">Table </w:t>
      </w:r>
      <w:r w:rsidR="003C53E5"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Pr="00DE025F">
        <w:rPr>
          <w:rFonts w:ascii="Arial" w:eastAsia="Calibri" w:hAnsi="Arial" w:cs="Arial"/>
          <w:b/>
          <w:sz w:val="24"/>
          <w:szCs w:val="24"/>
          <w:lang w:val="en-US"/>
        </w:rPr>
        <w:t>3.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 xml:space="preserve"> Association between inattention, hyperactivity/impulsivity, and </w:t>
      </w:r>
      <w:r w:rsidR="003416B4" w:rsidRPr="003416B4">
        <w:rPr>
          <w:rFonts w:ascii="Arial" w:eastAsia="Calibri" w:hAnsi="Arial" w:cs="Arial"/>
          <w:sz w:val="24"/>
          <w:szCs w:val="24"/>
          <w:lang w:val="en-US"/>
        </w:rPr>
        <w:t xml:space="preserve">time spent in physical activity and sedentary behavior </w:t>
      </w:r>
      <w:r w:rsidRPr="00DE025F">
        <w:rPr>
          <w:rFonts w:ascii="Arial" w:eastAsia="Calibri" w:hAnsi="Arial" w:cs="Arial"/>
          <w:sz w:val="24"/>
          <w:szCs w:val="24"/>
          <w:lang w:val="en-US"/>
        </w:rPr>
        <w:t xml:space="preserve">in the full cohort (n=1,936). </w:t>
      </w:r>
    </w:p>
    <w:tbl>
      <w:tblPr>
        <w:tblStyle w:val="PlainTable2"/>
        <w:tblpPr w:leftFromText="141" w:rightFromText="141" w:vertAnchor="text" w:horzAnchor="margin" w:tblpY="1"/>
        <w:tblOverlap w:val="never"/>
        <w:tblW w:w="13320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1980"/>
        <w:gridCol w:w="2835"/>
        <w:gridCol w:w="992"/>
        <w:gridCol w:w="2693"/>
        <w:gridCol w:w="993"/>
        <w:gridCol w:w="2693"/>
        <w:gridCol w:w="1134"/>
      </w:tblGrid>
      <w:tr w:rsidR="00871A10" w:rsidRPr="00DE025F" w14:paraId="21DD13C2" w14:textId="77777777" w:rsidTr="00262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F5A2D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33A61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36066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5F5A2" w14:textId="77777777" w:rsidR="00871A10" w:rsidRPr="00DE025F" w:rsidRDefault="00871A10" w:rsidP="00262E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</w:tr>
      <w:tr w:rsidR="00871A10" w:rsidRPr="00DE025F" w14:paraId="43E0A68C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BAD07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9BE2F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E657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E8C92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38558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F65AC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C561E" w14:textId="77777777" w:rsidR="00871A10" w:rsidRPr="00DE025F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871A10" w:rsidRPr="00DE025F" w14:paraId="4D8DC3DB" w14:textId="77777777" w:rsidTr="00262EB8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22732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676F0" w14:textId="77777777" w:rsidR="00871A10" w:rsidRPr="00FF3BF1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F3B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behavior (SED)</w:t>
            </w:r>
          </w:p>
        </w:tc>
      </w:tr>
      <w:tr w:rsidR="00871A10" w:rsidRPr="00DE025F" w14:paraId="3233F88C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F8D56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FE01D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  <w:t>-212.25 (-243.89, -180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99A10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C2353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  <w:t>-231.20 (-264.24, -198.1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7FA1D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70BDC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eastAsia="Aptos" w:hAnsi="Arial" w:cs="Arial"/>
                <w:bCs/>
                <w:sz w:val="20"/>
                <w:szCs w:val="20"/>
                <w:lang w:val="en-US"/>
              </w:rPr>
              <w:t>-240.32 (-274.03, -206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2D3AC3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489EF02" w14:textId="77777777" w:rsidTr="00262E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2E50F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AA2DE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23 (-0.38, 0.8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AF5B9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58BE6B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36 (-0.26, 0.9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8DC23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85FE242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6 (-1.81, 1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7805F9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46</w:t>
            </w:r>
          </w:p>
        </w:tc>
      </w:tr>
      <w:tr w:rsidR="00871A10" w:rsidRPr="00DE025F" w14:paraId="463CEAF9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2F97D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</w:t>
            </w:r>
          </w:p>
          <w:p w14:paraId="594A217A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BF322E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0.93 (-1.60, -0.2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8EF31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10F79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0.87 (-1.54, -0.1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F7898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0644E9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.41 (-0.65, 3.4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328FB4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180</w:t>
            </w:r>
          </w:p>
        </w:tc>
      </w:tr>
      <w:tr w:rsidR="00871A10" w:rsidRPr="00DE025F" w14:paraId="1DD0AA51" w14:textId="77777777" w:rsidTr="00262EB8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F28ED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A1D71A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0 (0.86, 0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5C5D378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4E5FF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0 (0.87, 0.9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C4312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F9E049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0 (0.87, 0.9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22602F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5DA438BA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2A497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 (boys=0, girls=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11136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22AC3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348FD1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.94 (5.52, 16.3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7E31B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46562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.97 (10.03, 23.9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4640F1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361E9414" w14:textId="77777777" w:rsidTr="00262EB8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12113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FE7FCA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79307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45236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6BC7C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DB5728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17 (-1.02, 1.3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4AB992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776</w:t>
            </w:r>
          </w:p>
        </w:tc>
      </w:tr>
      <w:tr w:rsidR="00871A10" w:rsidRPr="00DE025F" w14:paraId="06C28779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39E3A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hyperactivity/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7A048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0D0A6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56182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EA0D4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0C269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-1.55 (-2.89, -0.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319234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023</w:t>
            </w:r>
          </w:p>
        </w:tc>
      </w:tr>
      <w:tr w:rsidR="00871A10" w:rsidRPr="00DE025F" w14:paraId="18699315" w14:textId="77777777" w:rsidTr="00262EB8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3D15F" w14:textId="77777777" w:rsidR="00871A10" w:rsidRPr="00DE025F" w:rsidRDefault="00871A10" w:rsidP="00262EB8"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140DFE" w14:textId="77777777" w:rsidR="00871A10" w:rsidRPr="00DE025F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 physical activity (LPA)</w:t>
            </w:r>
          </w:p>
        </w:tc>
      </w:tr>
      <w:tr w:rsidR="00871A10" w:rsidRPr="00DE025F" w14:paraId="4487B8ED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C3CE2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2F8830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7.74 (100.81, 134.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2C807C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DF1B6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6.79 (88.49, 125.0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2B54E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63E50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0.96 (92.28, 129.6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55F43D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7654034B" w14:textId="77777777" w:rsidTr="00262EB8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E441A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17516A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3 (-0.46, 0.1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A9B43A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2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7EFFC2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6 (-0.39, 0.2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26A81F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0C5D4B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6 (-0.83, 1.1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63CA49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46</w:t>
            </w:r>
          </w:p>
        </w:tc>
      </w:tr>
      <w:tr w:rsidR="00871A10" w:rsidRPr="00DE025F" w14:paraId="6C2042EB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F5DF8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</w:t>
            </w:r>
          </w:p>
          <w:p w14:paraId="3894A12D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F80A0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0 (-0.16, 0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A5576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15FDD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24 (-0.11, 0.6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B87754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C690E7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90 (-1.97, 0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DB1E16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99</w:t>
            </w:r>
          </w:p>
        </w:tc>
      </w:tr>
      <w:tr w:rsidR="00871A10" w:rsidRPr="00DE025F" w14:paraId="5818D904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414CD" w14:textId="77777777" w:rsidR="00871A10" w:rsidRPr="00DE025F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38ED7D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FA0A25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64278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4C2F3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6BC4965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5 (0.03, 0.0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58574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22AE5F80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A5E52" w14:textId="77777777" w:rsidR="00871A10" w:rsidRPr="00DE025F" w:rsidRDefault="00871A10" w:rsidP="00262EB8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Sex (boys=0, girls=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115F4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8131C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5FC3A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32 (3.54, 9.0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E2FE59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4453DA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.57 (0.01, 7.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51C2E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44</w:t>
            </w:r>
          </w:p>
        </w:tc>
      </w:tr>
      <w:tr w:rsidR="00871A10" w:rsidRPr="00DE025F" w14:paraId="6B36027E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26DAC" w14:textId="77777777" w:rsidR="00871A10" w:rsidRPr="00DE025F" w:rsidRDefault="00871A10" w:rsidP="00262EB8">
            <w:pPr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860D7E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C0627B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8EDC02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19AEB9B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4D5999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4 (-0.77, 0.4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73169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60</w:t>
            </w:r>
          </w:p>
        </w:tc>
      </w:tr>
      <w:tr w:rsidR="00871A10" w:rsidRPr="00DE025F" w14:paraId="45347C4B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A9250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hyperactivity/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DE025F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9BC853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560FA03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64011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8B559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5FEB41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 (0.07, 1.4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D1158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0</w:t>
            </w:r>
          </w:p>
        </w:tc>
      </w:tr>
      <w:tr w:rsidR="00871A10" w:rsidRPr="00EA6C31" w14:paraId="34EBF1F1" w14:textId="77777777" w:rsidTr="00262EB8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11A52" w14:textId="77777777" w:rsidR="00871A10" w:rsidRPr="00DE025F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3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AB83CC" w14:textId="77777777" w:rsidR="00871A10" w:rsidRPr="00DE025F" w:rsidRDefault="00871A10" w:rsidP="00262E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E025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vigorous physical activity (MVPA)</w:t>
            </w:r>
          </w:p>
        </w:tc>
      </w:tr>
      <w:tr w:rsidR="00871A10" w:rsidRPr="00DE025F" w14:paraId="3210E324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D734E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2D5F7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.51 (76.92, 112.1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6B5045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738354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4.41 (106.72, 142.1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81D03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21D5EE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9.36 (111.29, 147.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CF12C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5A02AFE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BD69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FD3D1C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10 (-0.49, 0.2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1E3E7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4EB577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9 (-0.67, 0.0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948175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537163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23 (-1.45, 0.9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D5BCBA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1</w:t>
            </w:r>
          </w:p>
        </w:tc>
      </w:tr>
      <w:tr w:rsidR="00871A10" w:rsidRPr="00DE025F" w14:paraId="06C933AD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E3900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</w:t>
            </w:r>
          </w:p>
          <w:p w14:paraId="4CFD8FF6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88BDD7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2 (0.30, 1.1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E7A30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66B0D7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62 (0.20, 1.0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9B0BC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1F01C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51 (-1.85, 0.8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494AD4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68</w:t>
            </w:r>
          </w:p>
        </w:tc>
      </w:tr>
      <w:tr w:rsidR="00871A10" w:rsidRPr="00DE025F" w14:paraId="75E2B71E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01916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Wear tim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5F456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F61CD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EBC51B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996F681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7B6870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3 (0.01, 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C6265A8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B2EC3F1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F8FB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 (boys=0, girls=1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376B10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12E8EE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77EBB12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7.26 (-20.66, -13.8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DB6C64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3DA23C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0.54 (-25.03, -16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9B4EE6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42FE43EB" w14:textId="77777777" w:rsidTr="00262EB8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FCE17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inatten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B322484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AFC5D3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4522BE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652ACDC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CBE6BF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.03 (-0.78, 0.7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0406F66" w14:textId="77777777" w:rsidR="00871A10" w:rsidRPr="0073202D" w:rsidRDefault="00871A10" w:rsidP="00262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35</w:t>
            </w:r>
          </w:p>
        </w:tc>
      </w:tr>
      <w:tr w:rsidR="00871A10" w:rsidRPr="00DE025F" w14:paraId="50AE8406" w14:textId="77777777" w:rsidTr="00262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5A20" w14:textId="77777777" w:rsidR="00871A10" w:rsidRPr="0073202D" w:rsidRDefault="00871A10" w:rsidP="00262EB8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*hyperactivity/ impulsiv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A0E57FC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35260FF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5FF98B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EF51A58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007B6E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7 (-0.05, 1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8C2685" w14:textId="77777777" w:rsidR="00871A10" w:rsidRPr="0073202D" w:rsidRDefault="00871A10" w:rsidP="00262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068</w:t>
            </w:r>
          </w:p>
        </w:tc>
      </w:tr>
    </w:tbl>
    <w:p w14:paraId="520BAD80" w14:textId="77777777" w:rsidR="00871A10" w:rsidRPr="00DE025F" w:rsidRDefault="00871A10" w:rsidP="00871A10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50BE0BE" w14:textId="6B749822" w:rsidR="00871A10" w:rsidRPr="006A0624" w:rsidRDefault="00871A10" w:rsidP="005A0809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DE025F">
        <w:rPr>
          <w:rFonts w:ascii="Arial" w:hAnsi="Arial" w:cs="Arial"/>
          <w:b/>
          <w:sz w:val="20"/>
          <w:szCs w:val="20"/>
          <w:lang w:val="en-US"/>
        </w:rPr>
        <w:br w:type="page"/>
      </w:r>
      <w:r w:rsidRPr="006A0624"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 xml:space="preserve">Table </w:t>
      </w:r>
      <w:r w:rsidR="003C53E5"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Pr="006A0624">
        <w:rPr>
          <w:rFonts w:ascii="Arial" w:eastAsia="Calibri" w:hAnsi="Arial" w:cs="Arial"/>
          <w:b/>
          <w:sz w:val="24"/>
          <w:szCs w:val="24"/>
          <w:lang w:val="en-US"/>
        </w:rPr>
        <w:t xml:space="preserve">4. </w:t>
      </w:r>
      <w:r w:rsidRPr="006A0624">
        <w:rPr>
          <w:rFonts w:ascii="Arial" w:eastAsia="Calibri" w:hAnsi="Arial" w:cs="Arial"/>
          <w:bCs/>
          <w:sz w:val="24"/>
          <w:szCs w:val="24"/>
          <w:lang w:val="en-US"/>
        </w:rPr>
        <w:t xml:space="preserve">Descriptive characteristics </w:t>
      </w:r>
      <w:r w:rsidRPr="006A0624">
        <w:rPr>
          <w:rFonts w:ascii="Arial" w:hAnsi="Arial" w:cs="Arial"/>
          <w:bCs/>
          <w:sz w:val="24"/>
          <w:szCs w:val="24"/>
          <w:lang w:val="en-US"/>
        </w:rPr>
        <w:t>of</w:t>
      </w:r>
      <w:r w:rsidRPr="006A0624">
        <w:rPr>
          <w:rFonts w:ascii="Arial" w:eastAsia="Calibri" w:hAnsi="Arial" w:cs="Arial"/>
          <w:bCs/>
          <w:sz w:val="24"/>
          <w:szCs w:val="24"/>
          <w:lang w:val="en-US"/>
        </w:rPr>
        <w:t xml:space="preserve"> accelerometry participants and non-participants, stratified by sex.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276"/>
        <w:gridCol w:w="1417"/>
        <w:gridCol w:w="993"/>
        <w:gridCol w:w="1275"/>
        <w:gridCol w:w="1418"/>
        <w:gridCol w:w="1417"/>
        <w:gridCol w:w="993"/>
      </w:tblGrid>
      <w:tr w:rsidR="00871A10" w:rsidRPr="00DE025F" w14:paraId="700A8CC5" w14:textId="77777777" w:rsidTr="00262EB8">
        <w:trPr>
          <w:trHeight w:val="409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53B99950" w14:textId="77777777" w:rsidR="00871A10" w:rsidRPr="00F50785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962" w:type="dxa"/>
            <w:gridSpan w:val="4"/>
            <w:tcMar>
              <w:left w:w="57" w:type="dxa"/>
              <w:right w:w="57" w:type="dxa"/>
            </w:tcMar>
            <w:vAlign w:val="center"/>
          </w:tcPr>
          <w:p w14:paraId="123B660F" w14:textId="77777777" w:rsidR="00871A10" w:rsidRPr="00F50785" w:rsidRDefault="00871A10" w:rsidP="00262E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irls</w:t>
            </w:r>
          </w:p>
        </w:tc>
        <w:tc>
          <w:tcPr>
            <w:tcW w:w="5103" w:type="dxa"/>
            <w:gridSpan w:val="4"/>
            <w:tcMar>
              <w:left w:w="57" w:type="dxa"/>
              <w:right w:w="57" w:type="dxa"/>
            </w:tcMar>
            <w:vAlign w:val="center"/>
          </w:tcPr>
          <w:p w14:paraId="0BC718AE" w14:textId="77777777" w:rsidR="00871A10" w:rsidRPr="00F50785" w:rsidRDefault="00871A10" w:rsidP="00262EB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oys</w:t>
            </w:r>
          </w:p>
        </w:tc>
      </w:tr>
      <w:tr w:rsidR="00871A10" w:rsidRPr="00DE025F" w14:paraId="43BD1666" w14:textId="77777777" w:rsidTr="00262EB8">
        <w:trPr>
          <w:trHeight w:val="409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5FC75F4B" w14:textId="77777777" w:rsidR="00871A10" w:rsidRPr="00F50785" w:rsidRDefault="00871A10" w:rsidP="00262EB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7E9FB8A7" w14:textId="78AFD598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(n=</w:t>
            </w:r>
            <w:ins w:id="0" w:author="Narda Ontiveros" w:date="2026-05-26T14:52:00Z" w16du:dateUtc="2026-05-26T12:5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,957</w:t>
              </w:r>
            </w:ins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07BDAE6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s (n=1,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64</w:t>
            </w: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A8989B0" w14:textId="28417873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participants (n=</w:t>
            </w:r>
            <w:ins w:id="1" w:author="Narda Ontiveros" w:date="2026-05-26T14:42:00Z" w16du:dateUtc="2026-05-26T12:4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</w:t>
              </w:r>
            </w:ins>
            <w:ins w:id="2" w:author="Narda Ontiveros" w:date="2026-05-26T14:52:00Z" w16du:dateUtc="2026-05-26T12:5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,</w:t>
              </w:r>
            </w:ins>
            <w:ins w:id="3" w:author="Narda Ontiveros" w:date="2026-05-26T14:42:00Z" w16du:dateUtc="2026-05-26T12:4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793</w:t>
              </w:r>
            </w:ins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9740080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024406FF" w14:textId="565AC5F8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(n=</w:t>
            </w:r>
            <w:ins w:id="4" w:author="Narda Ontiveros" w:date="2026-05-26T14:52:00Z" w16du:dateUtc="2026-05-26T12:5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2,817</w:t>
              </w:r>
            </w:ins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6CD059C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ticipants (n=1,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41</w:t>
            </w: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025CE228" w14:textId="38F7E51C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n-participants (n=</w:t>
            </w:r>
            <w:ins w:id="5" w:author="Narda Ontiveros" w:date="2026-05-26T14:42:00Z" w16du:dateUtc="2026-05-26T12:4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1</w:t>
              </w:r>
            </w:ins>
            <w:ins w:id="6" w:author="Narda Ontiveros" w:date="2026-05-26T14:52:00Z" w16du:dateUtc="2026-05-26T12:5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,</w:t>
              </w:r>
            </w:ins>
            <w:ins w:id="7" w:author="Narda Ontiveros" w:date="2026-05-26T14:42:00Z" w16du:dateUtc="2026-05-26T12:42:00Z">
              <w:r w:rsidR="00FA0873">
                <w:rPr>
                  <w:rFonts w:ascii="Arial" w:hAnsi="Arial" w:cs="Arial"/>
                  <w:b/>
                  <w:bCs/>
                  <w:sz w:val="20"/>
                  <w:szCs w:val="20"/>
                  <w:lang w:val="en-US"/>
                </w:rPr>
                <w:t>776</w:t>
              </w:r>
            </w:ins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05CD0A5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871A10" w:rsidRPr="00DE025F" w14:paraId="5FCB84A8" w14:textId="77777777" w:rsidTr="00262EB8">
        <w:trPr>
          <w:trHeight w:val="454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48112371" w14:textId="77777777" w:rsidR="00871A10" w:rsidRPr="0073202D" w:rsidRDefault="00871A10" w:rsidP="00262EB8">
            <w:pPr>
              <w:ind w:right="-1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 xml:space="preserve">Neuropsychiatric </w:t>
            </w:r>
            <w:proofErr w:type="spellStart"/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disorders</w:t>
            </w:r>
            <w:r w:rsidRPr="0073202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, No. (%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4897E77" w14:textId="271F27CF" w:rsidR="00871A10" w:rsidRPr="0073202D" w:rsidRDefault="008B34AD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8" w:author="Narda Ontiveros" w:date="2026-05-26T15:00:00Z" w16du:dateUtc="2026-05-26T13:0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9(</w:t>
              </w:r>
            </w:ins>
            <w:ins w:id="9" w:author="Narda Ontiveros" w:date="2026-05-26T15:01:00Z" w16du:dateUtc="2026-05-26T13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.0</w:t>
              </w:r>
            </w:ins>
            <w:ins w:id="10" w:author="Narda Ontiveros" w:date="2026-05-26T15:00:00Z" w16du:dateUtc="2026-05-26T13:0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9C581F5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1(0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9176EF7" w14:textId="78C20ECC" w:rsidR="00871A10" w:rsidRPr="0073202D" w:rsidRDefault="008B34AD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1" w:author="Narda Ontiveros" w:date="2026-05-26T14:53:00Z" w16du:dateUtc="2026-05-26T12:5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8</w:t>
              </w:r>
              <w:r w:rsidRPr="0073202D">
                <w:rPr>
                  <w:rFonts w:ascii="Arial" w:hAnsi="Arial" w:cs="Arial"/>
                  <w:sz w:val="20"/>
                  <w:szCs w:val="20"/>
                  <w:lang w:val="en-US"/>
                </w:rPr>
                <w:t>(2.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  <w:r w:rsidRPr="0073202D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308E733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479A77D4" w14:textId="7999821F" w:rsidR="00871A10" w:rsidRPr="0073202D" w:rsidRDefault="008B34AD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" w:author="Narda Ontiveros" w:date="2026-05-26T15:01:00Z" w16du:dateUtc="2026-05-26T13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6(2.71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BF3D3DD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0(1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4138294" w14:textId="41DB8D7C" w:rsidR="00871A10" w:rsidRPr="0073202D" w:rsidRDefault="00FA0873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" w:author="Narda Ontiveros" w:date="2026-05-26T14:52:00Z" w16du:dateUtc="2026-05-26T12:5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</w:t>
              </w:r>
              <w:r w:rsidRPr="0073202D">
                <w:rPr>
                  <w:rFonts w:ascii="Arial" w:hAnsi="Arial" w:cs="Arial"/>
                  <w:sz w:val="20"/>
                  <w:szCs w:val="20"/>
                  <w:lang w:val="en-US"/>
                </w:rPr>
                <w:t>6(3.</w:t>
              </w:r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</w:t>
              </w:r>
              <w:r w:rsidRPr="0073202D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B853193" w14:textId="40F4447F" w:rsidR="00871A10" w:rsidRPr="0073202D" w:rsidRDefault="00E17521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4" w:author="Narda Ontiveros" w:date="2026-05-26T15:09:00Z" w16du:dateUtc="2026-05-26T13:09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0.064</w:t>
              </w:r>
            </w:ins>
          </w:p>
        </w:tc>
      </w:tr>
      <w:tr w:rsidR="00871A10" w:rsidRPr="00DE025F" w14:paraId="4810A5DC" w14:textId="77777777" w:rsidTr="00262EB8">
        <w:trPr>
          <w:trHeight w:val="41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1DACF9F9" w14:textId="77777777" w:rsidR="00871A10" w:rsidRPr="0073202D" w:rsidRDefault="00871A10" w:rsidP="00262EB8">
            <w:pPr>
              <w:ind w:right="-104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ADHD symptoms, mean (SD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0FFE903D" w14:textId="4408D714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5" w:author="Narda Ontiveros" w:date="2026-05-26T15:24:00Z">
              <w:r w:rsidRPr="006A7DF1">
                <w:rPr>
                  <w:rFonts w:ascii="Arial" w:hAnsi="Arial" w:cs="Arial"/>
                  <w:sz w:val="20"/>
                  <w:szCs w:val="20"/>
                </w:rPr>
                <w:t>8.3</w:t>
              </w:r>
            </w:ins>
            <w:ins w:id="16" w:author="Narda Ontiveros" w:date="2026-05-26T15:25:00Z" w16du:dateUtc="2026-05-26T13:25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17" w:author="Narda Ontiveros" w:date="2026-05-26T15:24:00Z">
              <w:r w:rsidRPr="006A7DF1">
                <w:rPr>
                  <w:rFonts w:ascii="Arial" w:hAnsi="Arial" w:cs="Arial"/>
                  <w:sz w:val="20"/>
                  <w:szCs w:val="20"/>
                </w:rPr>
                <w:t>9.5</w:t>
              </w:r>
            </w:ins>
            <w:ins w:id="18" w:author="Narda Ontiveros" w:date="2026-05-26T15:24:00Z" w16du:dateUtc="2026-05-26T13:24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3F03247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7.8(8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0C59786" w14:textId="2EB8910E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9" w:author="Narda Ontiveros" w:date="2026-05-26T15:25:00Z">
              <w:r w:rsidRPr="006A7DF1">
                <w:rPr>
                  <w:rFonts w:ascii="Arial" w:hAnsi="Arial" w:cs="Arial"/>
                  <w:sz w:val="20"/>
                  <w:szCs w:val="20"/>
                </w:rPr>
                <w:t>8.6</w:t>
              </w:r>
            </w:ins>
            <w:ins w:id="20" w:author="Narda Ontiveros" w:date="2026-05-26T15:25:00Z" w16du:dateUtc="2026-05-26T13:25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21" w:author="Narda Ontiveros" w:date="2026-05-26T15:25:00Z">
              <w:r w:rsidRPr="006A7DF1">
                <w:rPr>
                  <w:rFonts w:ascii="Arial" w:hAnsi="Arial" w:cs="Arial"/>
                  <w:sz w:val="20"/>
                  <w:szCs w:val="20"/>
                </w:rPr>
                <w:t>9.8</w:t>
              </w:r>
            </w:ins>
            <w:ins w:id="22" w:author="Narda Ontiveros" w:date="2026-05-26T15:25:00Z" w16du:dateUtc="2026-05-26T13:25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5752BF54" w14:textId="447725E6" w:rsidR="00871A10" w:rsidRPr="0073202D" w:rsidRDefault="006A7DF1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3" w:author="Narda Ontiveros" w:date="2026-05-26T15:24:00Z" w16du:dateUtc="2026-05-26T13:2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0.097</w:t>
              </w:r>
            </w:ins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1C82D694" w14:textId="1E24A463" w:rsidR="00871A10" w:rsidRPr="0073202D" w:rsidRDefault="00F65BFF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4" w:author="Narda Ontiveros" w:date="2026-05-26T15:21:00Z" w16du:dateUtc="2026-05-26T13:21:00Z">
              <w:r w:rsidRPr="00F65BFF">
                <w:rPr>
                  <w:rFonts w:ascii="Arial" w:hAnsi="Arial" w:cs="Arial"/>
                  <w:sz w:val="20"/>
                  <w:szCs w:val="20"/>
                </w:rPr>
                <w:t>11.7</w:t>
              </w:r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  <w:r w:rsidRPr="00F65BFF">
                <w:rPr>
                  <w:rFonts w:ascii="Arial" w:hAnsi="Arial" w:cs="Arial"/>
                  <w:sz w:val="20"/>
                  <w:szCs w:val="20"/>
                </w:rPr>
                <w:t>11.</w:t>
              </w:r>
              <w:r>
                <w:rPr>
                  <w:rFonts w:ascii="Arial" w:hAnsi="Arial" w:cs="Arial"/>
                  <w:sz w:val="20"/>
                  <w:szCs w:val="20"/>
                </w:rPr>
                <w:t>2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626EB62B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1.06(10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C4F779F" w14:textId="0CF77BD7" w:rsidR="00871A10" w:rsidRPr="00EA6C31" w:rsidRDefault="00F65BFF" w:rsidP="00F65BFF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5" w:author="Narda Ontiveros" w:date="2026-05-26T15:22:00Z">
              <w:r w:rsidRPr="00F65BFF">
                <w:rPr>
                  <w:rFonts w:ascii="Arial" w:hAnsi="Arial" w:cs="Arial"/>
                  <w:sz w:val="20"/>
                  <w:szCs w:val="20"/>
                </w:rPr>
                <w:t>12.1</w:t>
              </w:r>
            </w:ins>
            <w:ins w:id="26" w:author="Narda Ontiveros" w:date="2026-05-26T15:22:00Z" w16du:dateUtc="2026-05-26T13:22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27" w:author="Narda Ontiveros" w:date="2026-05-26T15:22:00Z">
              <w:r w:rsidRPr="00F65BFF">
                <w:rPr>
                  <w:rFonts w:ascii="Arial" w:hAnsi="Arial" w:cs="Arial"/>
                  <w:sz w:val="20"/>
                  <w:szCs w:val="20"/>
                </w:rPr>
                <w:t>11.5</w:t>
              </w:r>
            </w:ins>
            <w:ins w:id="28" w:author="Narda Ontiveros" w:date="2026-05-26T15:22:00Z" w16du:dateUtc="2026-05-26T13:22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FACED19" w14:textId="3961C024" w:rsidR="00871A10" w:rsidRPr="0073202D" w:rsidRDefault="006A7DF1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29" w:author="Narda Ontiveros" w:date="2026-05-26T15:23:00Z" w16du:dateUtc="2026-05-26T13:2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0.053</w:t>
              </w:r>
            </w:ins>
          </w:p>
        </w:tc>
      </w:tr>
      <w:tr w:rsidR="00871A10" w:rsidRPr="00DE025F" w14:paraId="3F16E2C6" w14:textId="77777777" w:rsidTr="00262EB8">
        <w:trPr>
          <w:trHeight w:val="380"/>
        </w:trPr>
        <w:tc>
          <w:tcPr>
            <w:tcW w:w="13462" w:type="dxa"/>
            <w:gridSpan w:val="9"/>
            <w:tcMar>
              <w:left w:w="57" w:type="dxa"/>
              <w:right w:w="57" w:type="dxa"/>
            </w:tcMar>
            <w:vAlign w:val="center"/>
          </w:tcPr>
          <w:p w14:paraId="41B7B13A" w14:textId="77777777" w:rsidR="00871A10" w:rsidRPr="0073202D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Maternal education level</w:t>
            </w:r>
          </w:p>
        </w:tc>
      </w:tr>
      <w:tr w:rsidR="00871A10" w:rsidRPr="00DE025F" w14:paraId="65C73207" w14:textId="77777777" w:rsidTr="00262EB8">
        <w:trPr>
          <w:trHeight w:val="380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6C06A490" w14:textId="77777777" w:rsidR="00871A10" w:rsidRPr="0073202D" w:rsidRDefault="00871A10" w:rsidP="00262EB8">
            <w:pPr>
              <w:ind w:left="230" w:right="-1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Elementary school (&lt;10 years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5E411F6" w14:textId="58406969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30" w:author="Narda Ontiveros" w:date="2026-05-26T15:29:00Z">
              <w:r w:rsidRPr="006A7DF1">
                <w:rPr>
                  <w:rFonts w:ascii="Arial" w:hAnsi="Arial" w:cs="Arial"/>
                  <w:sz w:val="20"/>
                  <w:szCs w:val="20"/>
                </w:rPr>
                <w:t>52</w:t>
              </w:r>
            </w:ins>
            <w:ins w:id="31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32" w:author="Narda Ontiveros" w:date="2026-05-26T15:32:00Z" w16du:dateUtc="2026-05-26T13:32:00Z">
              <w:r>
                <w:rPr>
                  <w:rFonts w:ascii="Arial" w:hAnsi="Arial" w:cs="Arial"/>
                  <w:sz w:val="20"/>
                  <w:szCs w:val="20"/>
                </w:rPr>
                <w:t>1.8</w:t>
              </w:r>
            </w:ins>
            <w:ins w:id="33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991E8B4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6(1.4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D990F2A" w14:textId="648D8516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34" w:author="Narda Ontiveros" w:date="2026-05-26T15:35:00Z" w16du:dateUtc="2026-05-26T13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6(</w:t>
              </w:r>
            </w:ins>
            <w:ins w:id="35" w:author="Narda Ontiveros" w:date="2026-05-26T15:36:00Z" w16du:dateUtc="2026-05-26T13:3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.1</w:t>
              </w:r>
            </w:ins>
            <w:ins w:id="36" w:author="Narda Ontiveros" w:date="2026-05-26T15:35:00Z" w16du:dateUtc="2026-05-26T13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53E7ACED" w14:textId="13FDCA42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  <w:ins w:id="37" w:author="Narda Ontiveros" w:date="2026-05-26T15:37:00Z" w16du:dateUtc="2026-05-26T13:37:00Z">
              <w:r w:rsidR="00FB5436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79E1E4CC" w14:textId="1CFC1F0D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38" w:author="Narda Ontiveros" w:date="2026-05-26T15:29:00Z">
              <w:r w:rsidRPr="006A7DF1">
                <w:rPr>
                  <w:rFonts w:ascii="Arial" w:hAnsi="Arial" w:cs="Arial"/>
                  <w:sz w:val="20"/>
                  <w:szCs w:val="20"/>
                </w:rPr>
                <w:t>38</w:t>
              </w:r>
            </w:ins>
            <w:ins w:id="39" w:author="Narda Ontiveros" w:date="2026-05-26T15:30:00Z" w16du:dateUtc="2026-05-26T13:30:00Z">
              <w:r>
                <w:rPr>
                  <w:rFonts w:ascii="Arial" w:hAnsi="Arial" w:cs="Arial"/>
                  <w:sz w:val="20"/>
                  <w:szCs w:val="20"/>
                </w:rPr>
                <w:t>(1.4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6A136B1B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4(1.4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0600D489" w14:textId="5D9E7E68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40" w:author="Narda Ontiveros" w:date="2026-05-26T15:33:00Z" w16du:dateUtc="2026-05-26T13:3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4</w:t>
              </w:r>
            </w:ins>
            <w:ins w:id="41" w:author="Narda Ontiveros" w:date="2026-05-26T15:34:00Z" w16du:dateUtc="2026-05-26T13:3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(1.4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68E64A8F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128B3F4C" w14:textId="77777777" w:rsidTr="00262EB8">
        <w:trPr>
          <w:trHeight w:val="380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25D72DD5" w14:textId="77777777" w:rsidR="00871A10" w:rsidRPr="0073202D" w:rsidRDefault="00871A10" w:rsidP="00262EB8">
            <w:pPr>
              <w:ind w:left="230" w:right="-1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Upper secondary school (10-12 years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B05FE73" w14:textId="180ED6BB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42" w:author="Narda Ontiveros" w:date="2026-05-26T15:29:00Z">
              <w:r w:rsidRPr="006A7DF1">
                <w:rPr>
                  <w:rFonts w:ascii="Arial" w:hAnsi="Arial" w:cs="Arial"/>
                  <w:sz w:val="20"/>
                  <w:szCs w:val="20"/>
                </w:rPr>
                <w:t>783</w:t>
              </w:r>
            </w:ins>
            <w:ins w:id="43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44" w:author="Narda Ontiveros" w:date="2026-05-26T15:32:00Z" w16du:dateUtc="2026-05-26T13:32:00Z">
              <w:r>
                <w:rPr>
                  <w:rFonts w:ascii="Arial" w:hAnsi="Arial" w:cs="Arial"/>
                  <w:sz w:val="20"/>
                  <w:szCs w:val="20"/>
                </w:rPr>
                <w:t>27.6</w:t>
              </w:r>
            </w:ins>
            <w:ins w:id="45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FFF52DA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82(25.1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11A3D34" w14:textId="1C5ED98B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46" w:author="Narda Ontiveros" w:date="2026-05-26T15:35:00Z" w16du:dateUtc="2026-05-26T13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01(</w:t>
              </w:r>
            </w:ins>
            <w:ins w:id="47" w:author="Narda Ontiveros" w:date="2026-05-26T15:36:00Z" w16du:dateUtc="2026-05-26T13:3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9.2</w:t>
              </w:r>
            </w:ins>
            <w:ins w:id="48" w:author="Narda Ontiveros" w:date="2026-05-26T15:35:00Z" w16du:dateUtc="2026-05-26T13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26AABCB9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7F16CDF5" w14:textId="41B23DAD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49" w:author="Narda Ontiveros" w:date="2026-05-26T15:29:00Z">
              <w:r w:rsidRPr="006A7DF1">
                <w:rPr>
                  <w:rFonts w:ascii="Arial" w:hAnsi="Arial" w:cs="Arial"/>
                  <w:sz w:val="20"/>
                  <w:szCs w:val="20"/>
                </w:rPr>
                <w:t>829</w:t>
              </w:r>
            </w:ins>
            <w:ins w:id="50" w:author="Narda Ontiveros" w:date="2026-05-26T15:30:00Z" w16du:dateUtc="2026-05-26T13:30:00Z">
              <w:r>
                <w:rPr>
                  <w:rFonts w:ascii="Arial" w:hAnsi="Arial" w:cs="Arial"/>
                  <w:sz w:val="20"/>
                  <w:szCs w:val="20"/>
                </w:rPr>
                <w:t>(30.</w:t>
              </w:r>
            </w:ins>
            <w:ins w:id="51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9</w:t>
              </w:r>
            </w:ins>
            <w:ins w:id="52" w:author="Narda Ontiveros" w:date="2026-05-26T15:30:00Z" w16du:dateUtc="2026-05-26T13:30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28E83E85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63(26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0B33A5F" w14:textId="2829663D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53" w:author="Narda Ontiveros" w:date="2026-05-26T15:33:00Z" w16du:dateUtc="2026-05-26T13:3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66</w:t>
              </w:r>
            </w:ins>
            <w:ins w:id="54" w:author="Narda Ontiveros" w:date="2026-05-26T15:34:00Z" w16du:dateUtc="2026-05-26T13:3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(33.6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26D34859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DE025F" w14:paraId="548811C8" w14:textId="77777777" w:rsidTr="00262EB8">
        <w:trPr>
          <w:trHeight w:val="380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03080C99" w14:textId="77777777" w:rsidR="00871A10" w:rsidRPr="0073202D" w:rsidRDefault="00871A10" w:rsidP="00262EB8">
            <w:pPr>
              <w:ind w:left="230" w:right="-10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University (&gt;12 years)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66D7EFB8" w14:textId="53665CEC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55" w:author="Narda Ontiveros" w:date="2026-05-26T15:30:00Z">
              <w:r w:rsidRPr="006A7DF1">
                <w:rPr>
                  <w:rFonts w:ascii="Arial" w:hAnsi="Arial" w:cs="Arial"/>
                  <w:sz w:val="20"/>
                  <w:szCs w:val="20"/>
                </w:rPr>
                <w:t>2002</w:t>
              </w:r>
            </w:ins>
            <w:ins w:id="56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57" w:author="Narda Ontiveros" w:date="2026-05-26T15:32:00Z" w16du:dateUtc="2026-05-26T13:32:00Z">
              <w:r>
                <w:rPr>
                  <w:rFonts w:ascii="Arial" w:hAnsi="Arial" w:cs="Arial"/>
                  <w:sz w:val="20"/>
                  <w:szCs w:val="20"/>
                </w:rPr>
                <w:t>70.6</w:t>
              </w:r>
            </w:ins>
            <w:ins w:id="58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05145126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824(73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779C71D" w14:textId="5EB7365B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59" w:author="Narda Ontiveros" w:date="2026-05-26T15:35:00Z" w16du:dateUtc="2026-05-26T13:3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1</w:t>
              </w:r>
            </w:ins>
            <w:ins w:id="60" w:author="Narda Ontiveros" w:date="2026-05-26T15:36:00Z" w16du:dateUtc="2026-05-26T13:36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8(68.7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15D8991A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31762DC6" w14:textId="63FB0E08" w:rsidR="00871A10" w:rsidRPr="00EA6C31" w:rsidRDefault="006A7DF1" w:rsidP="006A7DF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61" w:author="Narda Ontiveros" w:date="2026-05-26T15:30:00Z">
              <w:r w:rsidRPr="006A7DF1">
                <w:rPr>
                  <w:rFonts w:ascii="Arial" w:hAnsi="Arial" w:cs="Arial"/>
                  <w:sz w:val="20"/>
                  <w:szCs w:val="20"/>
                </w:rPr>
                <w:t xml:space="preserve"> 1820</w:t>
              </w:r>
            </w:ins>
            <w:ins w:id="62" w:author="Narda Ontiveros" w:date="2026-05-26T15:30:00Z" w16du:dateUtc="2026-05-26T13:30:00Z">
              <w:r>
                <w:rPr>
                  <w:rFonts w:ascii="Arial" w:hAnsi="Arial" w:cs="Arial"/>
                  <w:sz w:val="20"/>
                  <w:szCs w:val="20"/>
                </w:rPr>
                <w:t>(</w:t>
              </w:r>
            </w:ins>
            <w:ins w:id="63" w:author="Narda Ontiveros" w:date="2026-05-26T15:31:00Z" w16du:dateUtc="2026-05-26T13:31:00Z">
              <w:r>
                <w:rPr>
                  <w:rFonts w:ascii="Arial" w:hAnsi="Arial" w:cs="Arial"/>
                  <w:sz w:val="20"/>
                  <w:szCs w:val="20"/>
                </w:rPr>
                <w:t>67.7</w:t>
              </w:r>
            </w:ins>
            <w:ins w:id="64" w:author="Narda Ontiveros" w:date="2026-05-26T15:30:00Z" w16du:dateUtc="2026-05-26T13:30:00Z">
              <w:r>
                <w:rPr>
                  <w:rFonts w:ascii="Arial" w:hAnsi="Arial" w:cs="Arial"/>
                  <w:sz w:val="20"/>
                  <w:szCs w:val="20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DC6C8AB" w14:textId="0027D0CF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723</w:t>
            </w:r>
            <w:r w:rsidR="00095BB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(72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E0D0363" w14:textId="0E5DFCF7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65" w:author="Narda Ontiveros" w:date="2026-05-26T15:33:00Z" w16du:dateUtc="2026-05-26T13:3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097(</w:t>
              </w:r>
            </w:ins>
            <w:ins w:id="66" w:author="Narda Ontiveros" w:date="2026-05-26T15:34:00Z" w16du:dateUtc="2026-05-26T13:3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5.0</w:t>
              </w:r>
            </w:ins>
            <w:ins w:id="67" w:author="Narda Ontiveros" w:date="2026-05-26T15:33:00Z" w16du:dateUtc="2026-05-26T13:3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0447E0CF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2D6CFA" w14:paraId="57AC97C4" w14:textId="77777777" w:rsidTr="00262EB8">
        <w:trPr>
          <w:trHeight w:val="393"/>
        </w:trPr>
        <w:tc>
          <w:tcPr>
            <w:tcW w:w="13462" w:type="dxa"/>
            <w:gridSpan w:val="9"/>
            <w:tcMar>
              <w:left w:w="57" w:type="dxa"/>
              <w:right w:w="57" w:type="dxa"/>
            </w:tcMar>
            <w:vAlign w:val="center"/>
          </w:tcPr>
          <w:p w14:paraId="031F026C" w14:textId="77777777" w:rsidR="00871A10" w:rsidRPr="0073202D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Parental-report physical activity, No. (%)</w:t>
            </w:r>
          </w:p>
        </w:tc>
      </w:tr>
      <w:tr w:rsidR="00871A10" w:rsidRPr="00EA6C31" w14:paraId="27B0BFFE" w14:textId="77777777" w:rsidTr="00262EB8">
        <w:trPr>
          <w:trHeight w:val="393"/>
        </w:trPr>
        <w:tc>
          <w:tcPr>
            <w:tcW w:w="13462" w:type="dxa"/>
            <w:gridSpan w:val="9"/>
            <w:tcMar>
              <w:left w:w="57" w:type="dxa"/>
              <w:right w:w="57" w:type="dxa"/>
            </w:tcMar>
            <w:vAlign w:val="center"/>
          </w:tcPr>
          <w:p w14:paraId="13470C54" w14:textId="77777777" w:rsidR="00871A10" w:rsidRPr="0073202D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“How much does your child move?”</w:t>
            </w:r>
          </w:p>
        </w:tc>
      </w:tr>
      <w:tr w:rsidR="00871A10" w:rsidRPr="00DE025F" w14:paraId="15111F3A" w14:textId="77777777" w:rsidTr="00262EB8">
        <w:trPr>
          <w:trHeight w:val="384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42C24612" w14:textId="77777777" w:rsidR="00871A10" w:rsidRPr="0073202D" w:rsidRDefault="00871A10" w:rsidP="00262EB8">
            <w:pPr>
              <w:ind w:left="194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Never so much that they get out of breath 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206EF5D" w14:textId="72186E74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68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43(</w:t>
              </w:r>
            </w:ins>
            <w:ins w:id="69" w:author="Narda Ontiveros" w:date="2026-05-26T15:45:00Z" w16du:dateUtc="2026-05-26T13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.8</w:t>
              </w:r>
            </w:ins>
            <w:ins w:id="70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F199FEC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34(2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518F21C" w14:textId="58D37905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71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09(</w:t>
              </w:r>
            </w:ins>
            <w:ins w:id="72" w:author="Narda Ontiveros" w:date="2026-05-26T15:57:00Z" w16du:dateUtc="2026-05-26T13:57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6.1</w:t>
              </w:r>
            </w:ins>
            <w:ins w:id="73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90CD9B0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0D0813A6" w14:textId="7C4DA6CC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74" w:author="Narda Ontiveros" w:date="2026-05-26T15:42:00Z" w16du:dateUtc="2026-05-26T13:4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12</w:t>
              </w:r>
            </w:ins>
            <w:ins w:id="75" w:author="Narda Ontiveros" w:date="2026-05-26T15:43:00Z" w16du:dateUtc="2026-05-26T13:43:00Z">
              <w:r w:rsidR="0022410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76" w:author="Narda Ontiveros" w:date="2026-05-26T15:44:00Z" w16du:dateUtc="2026-05-26T13:44:00Z">
              <w:r w:rsidR="00224108">
                <w:rPr>
                  <w:rFonts w:ascii="Arial" w:hAnsi="Arial" w:cs="Arial"/>
                  <w:sz w:val="20"/>
                  <w:szCs w:val="20"/>
                  <w:lang w:val="en-US"/>
                </w:rPr>
                <w:t>4.0</w:t>
              </w:r>
            </w:ins>
            <w:ins w:id="77" w:author="Narda Ontiveros" w:date="2026-05-26T15:43:00Z" w16du:dateUtc="2026-05-26T13:43:00Z">
              <w:r w:rsidR="0022410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09E69190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0(1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D6AF503" w14:textId="15561FF1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78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92(</w:t>
              </w:r>
            </w:ins>
            <w:ins w:id="79" w:author="Narda Ontiveros" w:date="2026-05-26T15:55:00Z" w16du:dateUtc="2026-05-26T13:55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5.2</w:t>
              </w:r>
            </w:ins>
            <w:ins w:id="80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3B465AAB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71A10" w:rsidRPr="00DE025F" w14:paraId="2F8C19DF" w14:textId="77777777" w:rsidTr="00262EB8">
        <w:trPr>
          <w:trHeight w:val="41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4CE7A406" w14:textId="77777777" w:rsidR="00871A10" w:rsidRPr="0073202D" w:rsidRDefault="00871A10" w:rsidP="00262EB8">
            <w:pPr>
              <w:ind w:left="194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eastAsia="Calibri" w:hAnsi="Arial" w:cs="Arial"/>
                <w:sz w:val="20"/>
                <w:szCs w:val="20"/>
                <w:lang w:val="en-US"/>
              </w:rPr>
              <w:t>S/he gets out of breath once a week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6D8C5D9B" w14:textId="1C910564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81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39(</w:t>
              </w:r>
            </w:ins>
            <w:ins w:id="82" w:author="Narda Ontiveros" w:date="2026-05-26T15:45:00Z" w16du:dateUtc="2026-05-26T13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1.7</w:t>
              </w:r>
            </w:ins>
            <w:ins w:id="83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3CF004EF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15(18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EFA27F4" w14:textId="2D89DCA7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84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24(</w:t>
              </w:r>
            </w:ins>
            <w:ins w:id="85" w:author="Narda Ontiveros" w:date="2026-05-26T15:57:00Z" w16du:dateUtc="2026-05-26T13:57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23.8</w:t>
              </w:r>
            </w:ins>
            <w:ins w:id="86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3DDBA165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2DCB6CCB" w14:textId="3F69C777" w:rsidR="00871A10" w:rsidRPr="0073202D" w:rsidRDefault="00FB5436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87" w:author="Narda Ontiveros" w:date="2026-05-26T15:42:00Z" w16du:dateUtc="2026-05-26T13:4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39</w:t>
              </w:r>
            </w:ins>
            <w:ins w:id="88" w:author="Narda Ontiveros" w:date="2026-05-26T15:43:00Z" w16du:dateUtc="2026-05-26T13:43:00Z">
              <w:r w:rsidR="0022410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89" w:author="Narda Ontiveros" w:date="2026-05-26T15:44:00Z" w16du:dateUtc="2026-05-26T13:44:00Z">
              <w:r w:rsidR="00224108">
                <w:rPr>
                  <w:rFonts w:ascii="Arial" w:hAnsi="Arial" w:cs="Arial"/>
                  <w:sz w:val="20"/>
                  <w:szCs w:val="20"/>
                  <w:lang w:val="en-US"/>
                </w:rPr>
                <w:t>15.6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0197E10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42(13.7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1D060F3F" w14:textId="4141EB03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0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97(</w:t>
              </w:r>
            </w:ins>
            <w:ins w:id="91" w:author="Narda Ontiveros" w:date="2026-05-26T15:55:00Z" w16du:dateUtc="2026-05-26T13:55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16.8</w:t>
              </w:r>
            </w:ins>
            <w:ins w:id="92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0C8398DD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DE025F" w14:paraId="55858F2D" w14:textId="77777777" w:rsidTr="00262EB8">
        <w:trPr>
          <w:trHeight w:val="41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2CC953B5" w14:textId="77777777" w:rsidR="00871A10" w:rsidRPr="0073202D" w:rsidRDefault="00871A10" w:rsidP="00262EB8">
            <w:pPr>
              <w:ind w:left="194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eastAsia="Calibri" w:hAnsi="Arial" w:cs="Arial"/>
                <w:sz w:val="20"/>
                <w:szCs w:val="20"/>
                <w:lang w:val="en-US"/>
              </w:rPr>
              <w:t>S/he gets out of breath several times a week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29D1C79" w14:textId="73C4324D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3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536(</w:t>
              </w:r>
            </w:ins>
            <w:ins w:id="94" w:author="Narda Ontiveros" w:date="2026-05-26T15:45:00Z" w16du:dateUtc="2026-05-26T13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2.1</w:t>
              </w:r>
            </w:ins>
            <w:ins w:id="95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05A2001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623(53.6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C8A9C3B" w14:textId="7A8EE269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6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913(</w:t>
              </w:r>
            </w:ins>
            <w:ins w:id="97" w:author="Narda Ontiveros" w:date="2026-05-26T15:57:00Z" w16du:dateUtc="2026-05-26T13:57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51.1</w:t>
              </w:r>
            </w:ins>
            <w:ins w:id="98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2C98636B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6D2ACD7F" w14:textId="0D1691C4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99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177</w:t>
              </w:r>
            </w:ins>
            <w:ins w:id="100" w:author="Narda Ontiveros" w:date="2026-05-26T15:44:00Z" w16du:dateUtc="2026-05-26T13:4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(41.8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E1A61DF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428(41.1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5296EAB" w14:textId="68EFA618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1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49(</w:t>
              </w:r>
            </w:ins>
            <w:ins w:id="102" w:author="Narda Ontiveros" w:date="2026-05-26T15:55:00Z" w16du:dateUtc="2026-05-26T13:55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42</w:t>
              </w:r>
            </w:ins>
            <w:ins w:id="103" w:author="Narda Ontiveros" w:date="2026-05-26T15:56:00Z" w16du:dateUtc="2026-05-26T13:56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.2</w:t>
              </w:r>
            </w:ins>
            <w:ins w:id="104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51877AF9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DE025F" w14:paraId="2EBB8BD9" w14:textId="77777777" w:rsidTr="00262EB8">
        <w:trPr>
          <w:trHeight w:val="43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7FD2A0B0" w14:textId="77777777" w:rsidR="00871A10" w:rsidRPr="0073202D" w:rsidRDefault="00871A10" w:rsidP="00262EB8">
            <w:pPr>
              <w:ind w:left="19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S/he gets out of breath almost every day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4E6B7CFE" w14:textId="472AD368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5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31(</w:t>
              </w:r>
            </w:ins>
            <w:ins w:id="106" w:author="Narda Ontiveros" w:date="2026-05-26T15:45:00Z" w16du:dateUtc="2026-05-26T13:4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1.4</w:t>
              </w:r>
            </w:ins>
            <w:ins w:id="107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0CA6FC43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91(25.0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D283D99" w14:textId="54B66987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08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40(</w:t>
              </w:r>
            </w:ins>
            <w:ins w:id="109" w:author="Narda Ontiveros" w:date="2026-05-26T15:57:00Z" w16du:dateUtc="2026-05-26T13:57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19.0</w:t>
              </w:r>
            </w:ins>
            <w:ins w:id="110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0BD01DAE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4A0F62DE" w14:textId="3C97C13D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11" w:author="Narda Ontiveros" w:date="2026-05-26T15:43:00Z" w16du:dateUtc="2026-05-26T13:4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085</w:t>
              </w:r>
            </w:ins>
            <w:ins w:id="112" w:author="Narda Ontiveros" w:date="2026-05-26T15:44:00Z" w16du:dateUtc="2026-05-26T13:44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(38.6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4B50C380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451(43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468F211" w14:textId="7127C4F8" w:rsidR="00871A10" w:rsidRPr="0073202D" w:rsidRDefault="0022410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13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34(</w:t>
              </w:r>
            </w:ins>
            <w:ins w:id="114" w:author="Narda Ontiveros" w:date="2026-05-26T15:55:00Z" w16du:dateUtc="2026-05-26T13:55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35.</w:t>
              </w:r>
            </w:ins>
            <w:ins w:id="115" w:author="Narda Ontiveros" w:date="2026-05-26T15:56:00Z" w16du:dateUtc="2026-05-26T13:56:00Z">
              <w:r w:rsidR="005D5340">
                <w:rPr>
                  <w:rFonts w:ascii="Arial" w:hAnsi="Arial" w:cs="Arial"/>
                  <w:sz w:val="20"/>
                  <w:szCs w:val="20"/>
                  <w:lang w:val="en-US"/>
                </w:rPr>
                <w:t>8</w:t>
              </w:r>
            </w:ins>
            <w:ins w:id="116" w:author="Narda Ontiveros" w:date="2026-05-26T15:47:00Z" w16du:dateUtc="2026-05-26T13:47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791B7DF1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EA6C31" w14:paraId="1343D7D9" w14:textId="77777777" w:rsidTr="00262EB8">
        <w:trPr>
          <w:trHeight w:val="438"/>
        </w:trPr>
        <w:tc>
          <w:tcPr>
            <w:tcW w:w="13462" w:type="dxa"/>
            <w:gridSpan w:val="9"/>
            <w:tcMar>
              <w:left w:w="57" w:type="dxa"/>
              <w:right w:w="57" w:type="dxa"/>
            </w:tcMar>
            <w:vAlign w:val="center"/>
          </w:tcPr>
          <w:p w14:paraId="6BF0E310" w14:textId="77777777" w:rsidR="00871A10" w:rsidRPr="0073202D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“Does your child exercise or play sports in his/her free time?”</w:t>
            </w:r>
          </w:p>
        </w:tc>
      </w:tr>
      <w:tr w:rsidR="00871A10" w:rsidRPr="00136A8E" w14:paraId="7B845900" w14:textId="77777777" w:rsidTr="00262EB8">
        <w:trPr>
          <w:trHeight w:val="43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2CBC5D33" w14:textId="77777777" w:rsidR="00871A10" w:rsidRPr="0073202D" w:rsidRDefault="00871A10" w:rsidP="00262EB8">
            <w:pPr>
              <w:ind w:left="19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 xml:space="preserve">Never/rarely 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1503E4D" w14:textId="3FB34945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17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47(</w:t>
              </w:r>
            </w:ins>
            <w:ins w:id="118" w:author="Narda Ontiveros" w:date="2026-05-26T16:11:00Z" w16du:dateUtc="2026-05-26T14:11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18.5</w:t>
              </w:r>
            </w:ins>
            <w:ins w:id="119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0E72E279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73(14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866EEE8" w14:textId="02382B00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0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74</w:t>
              </w:r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21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20.9</w:t>
              </w:r>
            </w:ins>
            <w:ins w:id="122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FE827E7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184F98CB" w14:textId="2DB3C1F0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3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20(</w:t>
              </w:r>
            </w:ins>
            <w:ins w:id="124" w:author="Narda Ontiveros" w:date="2026-05-26T16:10:00Z" w16du:dateUtc="2026-05-26T14:10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18.5</w:t>
              </w:r>
            </w:ins>
            <w:ins w:id="125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40A56F59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64(15.8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25AD8DBD" w14:textId="4FD13497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26" w:author="Narda Ontiveros" w:date="2026-05-26T16:12:00Z" w16du:dateUtc="2026-05-26T14:1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56</w:t>
              </w:r>
            </w:ins>
            <w:ins w:id="127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28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20.1</w:t>
              </w:r>
            </w:ins>
            <w:ins w:id="129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0E234E6D" w14:textId="3ABFE0E9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0" w:author="Narda Ontiveros" w:date="2026-05-26T16:00:00Z" w16du:dateUtc="2026-05-26T14:00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0.022</w:t>
              </w:r>
            </w:ins>
          </w:p>
        </w:tc>
      </w:tr>
      <w:tr w:rsidR="00871A10" w:rsidRPr="00136A8E" w14:paraId="68DF5F35" w14:textId="77777777" w:rsidTr="00262EB8">
        <w:trPr>
          <w:trHeight w:val="43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1F57580D" w14:textId="77777777" w:rsidR="00871A10" w:rsidRPr="0073202D" w:rsidRDefault="00871A10" w:rsidP="00262EB8">
            <w:pPr>
              <w:ind w:left="19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Once a week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74D9B8B8" w14:textId="14A01F86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1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33(</w:t>
              </w:r>
            </w:ins>
            <w:ins w:id="132" w:author="Narda Ontiveros" w:date="2026-05-26T16:11:00Z" w16du:dateUtc="2026-05-26T14:11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24.8</w:t>
              </w:r>
            </w:ins>
            <w:ins w:id="133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F906E6B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251(21.6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2E8D736" w14:textId="1B5CF964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4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82</w:t>
              </w:r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35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26.9</w:t>
              </w:r>
            </w:ins>
            <w:ins w:id="136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7995125F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66EECBF5" w14:textId="78FBD0A9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37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493(</w:t>
              </w:r>
            </w:ins>
            <w:ins w:id="138" w:author="Narda Ontiveros" w:date="2026-05-26T16:10:00Z" w16du:dateUtc="2026-05-26T14:10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17.5</w:t>
              </w:r>
            </w:ins>
            <w:ins w:id="139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7213632C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177(17.0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6CD081C6" w14:textId="7BBF2447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40" w:author="Narda Ontiveros" w:date="2026-05-26T16:12:00Z" w16du:dateUtc="2026-05-26T14:1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16</w:t>
              </w:r>
            </w:ins>
            <w:ins w:id="141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42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17.8</w:t>
              </w:r>
            </w:ins>
            <w:ins w:id="143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160F6D43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136A8E" w14:paraId="79353A65" w14:textId="77777777" w:rsidTr="00262EB8">
        <w:trPr>
          <w:trHeight w:val="43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5C54531D" w14:textId="77777777" w:rsidR="00871A10" w:rsidRPr="0073202D" w:rsidRDefault="00871A10" w:rsidP="00262EB8">
            <w:pPr>
              <w:ind w:left="19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 xml:space="preserve">Several times a week 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A0557BA" w14:textId="0334A22C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44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607(</w:t>
              </w:r>
            </w:ins>
            <w:ins w:id="145" w:author="Narda Ontiveros" w:date="2026-05-26T16:11:00Z" w16du:dateUtc="2026-05-26T14:11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54.4</w:t>
              </w:r>
            </w:ins>
            <w:ins w:id="146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2A034C65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708(60.8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B967FA7" w14:textId="6C3862C8" w:rsidR="00871A10" w:rsidRPr="0073202D" w:rsidRDefault="001F11B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47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899(</w:t>
              </w:r>
            </w:ins>
            <w:ins w:id="148" w:author="Narda Ontiveros" w:date="2026-05-26T16:15:00Z" w16du:dateUtc="2026-05-26T14:1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50.1</w:t>
              </w:r>
            </w:ins>
            <w:ins w:id="149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37AC1604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5FD563F4" w14:textId="23CE3CF5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50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678(</w:t>
              </w:r>
            </w:ins>
            <w:ins w:id="151" w:author="Narda Ontiveros" w:date="2026-05-26T16:10:00Z" w16du:dateUtc="2026-05-26T14:10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59.6</w:t>
              </w:r>
            </w:ins>
            <w:ins w:id="152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86872F1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647(62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7A0E3F38" w14:textId="0CB59107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53" w:author="Narda Ontiveros" w:date="2026-05-26T16:12:00Z" w16du:dateUtc="2026-05-26T14:1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031</w:t>
              </w:r>
            </w:ins>
            <w:ins w:id="154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55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58.0</w:t>
              </w:r>
            </w:ins>
            <w:ins w:id="156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0F9C45FA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136A8E" w14:paraId="7E336087" w14:textId="77777777" w:rsidTr="00262EB8">
        <w:trPr>
          <w:trHeight w:val="438"/>
        </w:trPr>
        <w:tc>
          <w:tcPr>
            <w:tcW w:w="3397" w:type="dxa"/>
            <w:tcMar>
              <w:left w:w="57" w:type="dxa"/>
              <w:right w:w="57" w:type="dxa"/>
            </w:tcMar>
            <w:vAlign w:val="center"/>
          </w:tcPr>
          <w:p w14:paraId="0A0E25D6" w14:textId="77777777" w:rsidR="00871A10" w:rsidRPr="0073202D" w:rsidRDefault="00871A10" w:rsidP="00262EB8">
            <w:pPr>
              <w:ind w:left="19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lmost daily 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5BCE4102" w14:textId="4C0DF5DC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57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69(</w:t>
              </w:r>
            </w:ins>
            <w:ins w:id="158" w:author="Narda Ontiveros" w:date="2026-05-26T16:11:00Z" w16du:dateUtc="2026-05-26T14:11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2.3</w:t>
              </w:r>
            </w:ins>
            <w:ins w:id="159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276" w:type="dxa"/>
            <w:tcMar>
              <w:left w:w="57" w:type="dxa"/>
              <w:right w:w="57" w:type="dxa"/>
            </w:tcMar>
            <w:vAlign w:val="center"/>
          </w:tcPr>
          <w:p w14:paraId="12A0C165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32(2.7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C280719" w14:textId="32B93D00" w:rsidR="00871A10" w:rsidRPr="0073202D" w:rsidRDefault="001F11B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60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7(</w:t>
              </w:r>
            </w:ins>
            <w:ins w:id="161" w:author="Narda Ontiveros" w:date="2026-05-26T16:15:00Z" w16du:dateUtc="2026-05-26T14:15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2.1</w:t>
              </w:r>
            </w:ins>
            <w:ins w:id="162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66A527E4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Mar>
              <w:left w:w="57" w:type="dxa"/>
              <w:right w:w="57" w:type="dxa"/>
            </w:tcMar>
            <w:vAlign w:val="center"/>
          </w:tcPr>
          <w:p w14:paraId="68F83F8D" w14:textId="5E204CC9" w:rsidR="00871A10" w:rsidRPr="0073202D" w:rsidRDefault="005D534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63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124(</w:t>
              </w:r>
            </w:ins>
            <w:ins w:id="164" w:author="Narda Ontiveros" w:date="2026-05-26T16:10:00Z" w16du:dateUtc="2026-05-26T14:10:00Z">
              <w:r w:rsidR="000C7688">
                <w:rPr>
                  <w:rFonts w:ascii="Arial" w:hAnsi="Arial" w:cs="Arial"/>
                  <w:sz w:val="20"/>
                  <w:szCs w:val="20"/>
                  <w:lang w:val="en-US"/>
                </w:rPr>
                <w:t>4.4</w:t>
              </w:r>
            </w:ins>
            <w:ins w:id="165" w:author="Narda Ontiveros" w:date="2026-05-26T16:01:00Z" w16du:dateUtc="2026-05-26T14:01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1418" w:type="dxa"/>
            <w:tcMar>
              <w:left w:w="57" w:type="dxa"/>
              <w:right w:w="57" w:type="dxa"/>
            </w:tcMar>
            <w:vAlign w:val="center"/>
          </w:tcPr>
          <w:p w14:paraId="16AAE961" w14:textId="77777777" w:rsidR="00871A10" w:rsidRPr="0073202D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202D">
              <w:rPr>
                <w:rFonts w:ascii="Arial" w:hAnsi="Arial" w:cs="Arial"/>
                <w:sz w:val="20"/>
                <w:szCs w:val="20"/>
                <w:lang w:val="en-US"/>
              </w:rPr>
              <w:t>51(4.9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5C7E9F5" w14:textId="052FABB4" w:rsidR="00871A10" w:rsidRPr="0073202D" w:rsidRDefault="000C7688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ins w:id="166" w:author="Narda Ontiveros" w:date="2026-05-26T16:12:00Z" w16du:dateUtc="2026-05-26T14:12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7</w:t>
              </w:r>
            </w:ins>
            <w:ins w:id="167" w:author="Narda Ontiveros" w:date="2026-05-26T16:13:00Z" w16du:dateUtc="2026-05-26T14:13:00Z">
              <w:r>
                <w:rPr>
                  <w:rFonts w:ascii="Arial" w:hAnsi="Arial" w:cs="Arial"/>
                  <w:sz w:val="20"/>
                  <w:szCs w:val="20"/>
                  <w:lang w:val="en-US"/>
                </w:rPr>
                <w:t>3</w:t>
              </w:r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(</w:t>
              </w:r>
            </w:ins>
            <w:ins w:id="168" w:author="Narda Ontiveros" w:date="2026-05-26T16:14:00Z" w16du:dateUtc="2026-05-26T14:14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4.1</w:t>
              </w:r>
            </w:ins>
            <w:ins w:id="169" w:author="Narda Ontiveros" w:date="2026-05-26T16:13:00Z" w16du:dateUtc="2026-05-26T14:13:00Z">
              <w:r w:rsidR="001F11B8">
                <w:rPr>
                  <w:rFonts w:ascii="Arial" w:hAnsi="Arial" w:cs="Arial"/>
                  <w:sz w:val="20"/>
                  <w:szCs w:val="20"/>
                  <w:lang w:val="en-US"/>
                </w:rPr>
                <w:t>)</w:t>
              </w:r>
            </w:ins>
          </w:p>
        </w:tc>
        <w:tc>
          <w:tcPr>
            <w:tcW w:w="993" w:type="dxa"/>
            <w:vMerge/>
            <w:tcMar>
              <w:left w:w="57" w:type="dxa"/>
              <w:right w:w="57" w:type="dxa"/>
            </w:tcMar>
            <w:vAlign w:val="center"/>
          </w:tcPr>
          <w:p w14:paraId="51672CED" w14:textId="77777777" w:rsidR="00871A10" w:rsidRPr="00F50785" w:rsidRDefault="00871A10" w:rsidP="00262EB8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71A10" w:rsidRPr="00EA6C31" w14:paraId="07D0C0D8" w14:textId="77777777" w:rsidTr="00262EB8">
        <w:trPr>
          <w:trHeight w:val="496"/>
        </w:trPr>
        <w:tc>
          <w:tcPr>
            <w:tcW w:w="13462" w:type="dxa"/>
            <w:gridSpan w:val="9"/>
            <w:tcMar>
              <w:left w:w="57" w:type="dxa"/>
              <w:right w:w="57" w:type="dxa"/>
            </w:tcMar>
            <w:vAlign w:val="center"/>
          </w:tcPr>
          <w:p w14:paraId="140B127B" w14:textId="77777777" w:rsidR="00871A10" w:rsidRPr="00F50785" w:rsidRDefault="00871A10" w:rsidP="00262EB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078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F50785">
              <w:rPr>
                <w:rFonts w:ascii="Arial" w:hAnsi="Arial" w:cs="Arial"/>
                <w:sz w:val="20"/>
                <w:szCs w:val="20"/>
                <w:lang w:val="en-US"/>
              </w:rPr>
              <w:t>Neuropsychiatric disorders</w:t>
            </w:r>
            <w:r w:rsidRPr="00F5078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F50785">
              <w:rPr>
                <w:rFonts w:ascii="Arial" w:hAnsi="Arial" w:cs="Arial"/>
                <w:sz w:val="20"/>
                <w:szCs w:val="20"/>
                <w:lang w:val="en-US"/>
              </w:rPr>
              <w:t>included neurological and psychiatric disorders other than ADHD</w:t>
            </w:r>
          </w:p>
        </w:tc>
      </w:tr>
    </w:tbl>
    <w:p w14:paraId="6E82CEDF" w14:textId="77777777" w:rsidR="00871A10" w:rsidRPr="0060660E" w:rsidRDefault="00871A10" w:rsidP="00871A10">
      <w:pPr>
        <w:spacing w:line="278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2B4727E4" w14:textId="72FD3A99" w:rsidR="005A0809" w:rsidRDefault="005A0809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p w14:paraId="4C923038" w14:textId="61879FC8" w:rsidR="005A0809" w:rsidRPr="008B51C2" w:rsidRDefault="005A0809" w:rsidP="005A0809">
      <w:pPr>
        <w:spacing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8B51C2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FC692C" w:rsidRPr="008B51C2">
        <w:rPr>
          <w:rFonts w:ascii="Arial" w:hAnsi="Arial" w:cs="Arial"/>
          <w:b/>
          <w:sz w:val="24"/>
          <w:szCs w:val="24"/>
          <w:lang w:val="en-US"/>
        </w:rPr>
        <w:t>5</w:t>
      </w:r>
      <w:r w:rsidRPr="008B51C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B51C2">
        <w:rPr>
          <w:rFonts w:ascii="Arial" w:eastAsia="Calibri" w:hAnsi="Arial" w:cs="Arial"/>
          <w:sz w:val="24"/>
          <w:szCs w:val="24"/>
          <w:lang w:val="en-US"/>
        </w:rPr>
        <w:t>Associations between ADHD symptoms and time spent in physical activity and sedentary behavior by level of symptoms using clinical thresholds in girls.</w:t>
      </w:r>
    </w:p>
    <w:tbl>
      <w:tblPr>
        <w:tblStyle w:val="PlainTable2"/>
        <w:tblpPr w:leftFromText="141" w:rightFromText="141" w:vertAnchor="text" w:horzAnchor="page" w:tblpX="1973" w:tblpY="-10"/>
        <w:tblOverlap w:val="never"/>
        <w:tblW w:w="9067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2547"/>
        <w:gridCol w:w="1984"/>
        <w:gridCol w:w="1276"/>
        <w:gridCol w:w="1843"/>
        <w:gridCol w:w="1417"/>
      </w:tblGrid>
      <w:tr w:rsidR="00707210" w:rsidRPr="00EA6C31" w14:paraId="75C30650" w14:textId="77777777" w:rsidTr="00FF6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0A6B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79FAD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ADHD symptoms below clinical threshold</w:t>
            </w:r>
            <w:r w:rsidRPr="008B51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(n=969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5A5B6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ADHD symptoms above clinical threshold (n=59)</w:t>
            </w:r>
          </w:p>
        </w:tc>
      </w:tr>
      <w:tr w:rsidR="00707210" w:rsidRPr="008B51C2" w14:paraId="6F6D2A3C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62B0A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E01C4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67B9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0435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3771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07210" w:rsidRPr="008B51C2" w14:paraId="1BD0688A" w14:textId="77777777" w:rsidTr="00FF644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A416C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CAF5E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behavior (SED)</w:t>
            </w:r>
          </w:p>
        </w:tc>
      </w:tr>
      <w:tr w:rsidR="00707210" w:rsidRPr="008B51C2" w14:paraId="3F716C6E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7433C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B2B1D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79 (-138, -0.2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1DAF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A10F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27 (-1.81, 1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AC34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23</w:t>
            </w:r>
          </w:p>
        </w:tc>
      </w:tr>
      <w:tr w:rsidR="00707210" w:rsidRPr="008B51C2" w14:paraId="5397D7B3" w14:textId="77777777" w:rsidTr="00FF644A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8D4D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EBEE7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7 (-0.64, 1.5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E8E8A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F3041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1 (-2.64, 3.0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B0B93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882</w:t>
            </w:r>
          </w:p>
        </w:tc>
      </w:tr>
      <w:tr w:rsidR="00707210" w:rsidRPr="008B51C2" w14:paraId="0AA6FC52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ACAF1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83C06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2.04 (-3.21, -0.8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355B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B823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74 (-2.71, 1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89E6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55</w:t>
            </w:r>
          </w:p>
        </w:tc>
      </w:tr>
      <w:tr w:rsidR="00707210" w:rsidRPr="008B51C2" w14:paraId="4A718D03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A9F5E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C139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 physical activity (LPA)</w:t>
            </w:r>
          </w:p>
        </w:tc>
      </w:tr>
      <w:tr w:rsidR="00707210" w:rsidRPr="008B51C2" w14:paraId="7F628FD1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B75C0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0E91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3 (0.13, 0.7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A125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28E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9 (-0.84, 1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17C84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848</w:t>
            </w:r>
          </w:p>
        </w:tc>
      </w:tr>
      <w:tr w:rsidR="00707210" w:rsidRPr="008B51C2" w14:paraId="459F913B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44A27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D6C26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8 (-0.41, 0.78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AA735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459A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62 (-2.22, 0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42014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40</w:t>
            </w:r>
          </w:p>
        </w:tc>
      </w:tr>
      <w:tr w:rsidR="00707210" w:rsidRPr="008B51C2" w14:paraId="49EC7D9E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368D7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9C2D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8 (0.10, 1.25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5926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EEF8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7 (-0.40, 1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90EE0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97</w:t>
            </w:r>
          </w:p>
        </w:tc>
      </w:tr>
      <w:tr w:rsidR="00707210" w:rsidRPr="00EA6C31" w14:paraId="02C4AFF2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BF2DD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0C14E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vigorous physical activity (MVPA)</w:t>
            </w:r>
          </w:p>
        </w:tc>
      </w:tr>
      <w:tr w:rsidR="00707210" w:rsidRPr="008B51C2" w14:paraId="243FCBD5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8BE3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96D6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6 (-0.01, 0.74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76634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8CBE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8 (-0.58, 0.9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563A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34</w:t>
            </w:r>
          </w:p>
        </w:tc>
      </w:tr>
      <w:tr w:rsidR="00707210" w:rsidRPr="008B51C2" w14:paraId="56813D06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7F46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E728E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65 (-1.31, -0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D680F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DE350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1 (-1.04, 1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64211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78</w:t>
            </w:r>
          </w:p>
        </w:tc>
      </w:tr>
      <w:tr w:rsidR="00707210" w:rsidRPr="008B51C2" w14:paraId="3A9746A8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EE786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4D014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1.36 (0.61, 2.1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F654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D6913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02 (-1.02, 0.9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4E9BA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955</w:t>
            </w:r>
          </w:p>
        </w:tc>
      </w:tr>
      <w:tr w:rsidR="00707210" w:rsidRPr="00EA6C31" w14:paraId="63EFCB5F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E7CD0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dels were adjusted for wear time.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078712FB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linical threshold for ADHD symptoms= at least 6 symptoms scored as "often" or “very often” (scored 2 or 3) to either the inattention or hyperactivity/impulsivity items or both.</w:t>
            </w:r>
          </w:p>
        </w:tc>
      </w:tr>
    </w:tbl>
    <w:p w14:paraId="0159F174" w14:textId="77777777" w:rsidR="005A0809" w:rsidRPr="008B51C2" w:rsidRDefault="005A0809" w:rsidP="005A0809">
      <w:pPr>
        <w:spacing w:line="278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72909EDE" w14:textId="77777777" w:rsidR="005A0809" w:rsidRPr="008B51C2" w:rsidRDefault="005A0809" w:rsidP="005A0809">
      <w:pPr>
        <w:spacing w:line="278" w:lineRule="auto"/>
        <w:rPr>
          <w:lang w:val="en-US"/>
        </w:rPr>
      </w:pPr>
      <w:r w:rsidRPr="008B51C2">
        <w:rPr>
          <w:lang w:val="en-US"/>
        </w:rPr>
        <w:br w:type="page"/>
      </w:r>
    </w:p>
    <w:p w14:paraId="312B9F8A" w14:textId="2B3469BD" w:rsidR="005A0809" w:rsidRPr="008B51C2" w:rsidRDefault="005A0809" w:rsidP="005A0809">
      <w:pPr>
        <w:spacing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8B51C2">
        <w:rPr>
          <w:rFonts w:ascii="Arial" w:hAnsi="Arial" w:cs="Arial"/>
          <w:b/>
          <w:sz w:val="24"/>
          <w:szCs w:val="24"/>
          <w:lang w:val="en-US"/>
        </w:rPr>
        <w:lastRenderedPageBreak/>
        <w:t>Table S</w:t>
      </w:r>
      <w:r w:rsidR="00FC692C" w:rsidRPr="008B51C2">
        <w:rPr>
          <w:rFonts w:ascii="Arial" w:hAnsi="Arial" w:cs="Arial"/>
          <w:b/>
          <w:sz w:val="24"/>
          <w:szCs w:val="24"/>
          <w:lang w:val="en-US"/>
        </w:rPr>
        <w:t>6</w:t>
      </w:r>
      <w:r w:rsidRPr="008B51C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B51C2">
        <w:rPr>
          <w:rFonts w:ascii="Arial" w:eastAsia="Calibri" w:hAnsi="Arial" w:cs="Arial"/>
          <w:sz w:val="24"/>
          <w:szCs w:val="24"/>
          <w:lang w:val="en-US"/>
        </w:rPr>
        <w:t>Associations between ADHD symptoms and time spent in physical activity and sedentary behavior by level of symptoms using clinical thresholds in boys.</w:t>
      </w:r>
    </w:p>
    <w:tbl>
      <w:tblPr>
        <w:tblStyle w:val="PlainTable2"/>
        <w:tblpPr w:leftFromText="141" w:rightFromText="141" w:vertAnchor="text" w:horzAnchor="page" w:tblpX="1973" w:tblpY="-10"/>
        <w:tblOverlap w:val="never"/>
        <w:tblW w:w="9067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2547"/>
        <w:gridCol w:w="1984"/>
        <w:gridCol w:w="1276"/>
        <w:gridCol w:w="1843"/>
        <w:gridCol w:w="1417"/>
      </w:tblGrid>
      <w:tr w:rsidR="00707210" w:rsidRPr="00EA6C31" w14:paraId="2201B72F" w14:textId="77777777" w:rsidTr="00FF6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43DEE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8DAA1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ADHD symptoms below clinical threshold</w:t>
            </w:r>
            <w:r w:rsidRPr="008B51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(n=815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84667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ADHD symptoms above clinical threshold (n=93)</w:t>
            </w:r>
          </w:p>
        </w:tc>
      </w:tr>
      <w:tr w:rsidR="00707210" w:rsidRPr="008B51C2" w14:paraId="351E8D47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DD50C7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0BFCD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B0FA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5A236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CD25A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07210" w:rsidRPr="008B51C2" w14:paraId="3A7FE22A" w14:textId="77777777" w:rsidTr="00FF644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EBAAD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C6F8A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behavior (SED)</w:t>
            </w:r>
          </w:p>
        </w:tc>
      </w:tr>
      <w:tr w:rsidR="00707210" w:rsidRPr="008B51C2" w14:paraId="1B5EC964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447B6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004E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48 (-0.99, 0.0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1DE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0669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1 (-0.94, 1.9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FA08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88</w:t>
            </w:r>
          </w:p>
        </w:tc>
      </w:tr>
      <w:tr w:rsidR="00707210" w:rsidRPr="008B51C2" w14:paraId="5F0F8473" w14:textId="77777777" w:rsidTr="00FF644A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D374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CBF9E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18 (-1-27, 0.9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FC5E6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4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7D68D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6 (-0.69, 2.2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EE2CC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02</w:t>
            </w:r>
          </w:p>
        </w:tc>
      </w:tr>
      <w:tr w:rsidR="00707210" w:rsidRPr="008B51C2" w14:paraId="33D0A64E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90F88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B5D9D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81 (-2.00, 0.3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36D5D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77B93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2 (-1.88, 2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CA63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71</w:t>
            </w:r>
          </w:p>
        </w:tc>
      </w:tr>
      <w:tr w:rsidR="00707210" w:rsidRPr="008B51C2" w14:paraId="46F5826E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8C584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E4839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 physical activity (LPA)</w:t>
            </w:r>
          </w:p>
        </w:tc>
      </w:tr>
      <w:tr w:rsidR="00707210" w:rsidRPr="008B51C2" w14:paraId="48CA2D11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999FD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56B8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0 (-0.06, 0.47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C0EF6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6CE2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07 (-0.81, 0.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09A3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845</w:t>
            </w:r>
          </w:p>
        </w:tc>
      </w:tr>
      <w:tr w:rsidR="00707210" w:rsidRPr="008B51C2" w14:paraId="619B3620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FB846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19C4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7 (-0.47, 0.6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240DB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9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EE46D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7 (-0.84, 1.3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E25C1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31</w:t>
            </w:r>
          </w:p>
        </w:tc>
      </w:tr>
      <w:tr w:rsidR="00707210" w:rsidRPr="008B51C2" w14:paraId="03816461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61BD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A49A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5 (-0.23, 0.93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87C23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F16D8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33 (-1.36, 0.6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C24E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19</w:t>
            </w:r>
          </w:p>
        </w:tc>
      </w:tr>
      <w:tr w:rsidR="00707210" w:rsidRPr="00EA6C31" w14:paraId="5C934096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48D45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C5419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vigorous physical activity (MVPA)</w:t>
            </w:r>
          </w:p>
        </w:tc>
      </w:tr>
      <w:tr w:rsidR="00707210" w:rsidRPr="008B51C2" w14:paraId="2EE1E4F7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19DDA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16220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8 (-0.03, 0.60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E4CB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2530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44 (-1.49, 0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772F4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05</w:t>
            </w:r>
          </w:p>
        </w:tc>
      </w:tr>
      <w:tr w:rsidR="00707210" w:rsidRPr="008B51C2" w14:paraId="6A40DA3C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9A7E8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3066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1 (-0.59, 0.81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C669C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5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594B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1.04 (-2.35, 0.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7E4A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118</w:t>
            </w:r>
          </w:p>
        </w:tc>
      </w:tr>
      <w:tr w:rsidR="00707210" w:rsidRPr="008B51C2" w14:paraId="278A3C6F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12BA7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4892D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6 (-0.29, 1.22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3F3F37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8FFD7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1 (-1.44, 1.4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BB34D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990</w:t>
            </w:r>
          </w:p>
        </w:tc>
      </w:tr>
      <w:tr w:rsidR="00707210" w:rsidRPr="00EA6C31" w14:paraId="1165CB79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2F49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dels were adjusted for wear time.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2F4BFE4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linical threshold for ADHD symptoms= at least 6 symptoms scored as "often" or “very often” (scored 2 or 3) to either the inattention or hyperactivity/impulsivity items or both.</w:t>
            </w:r>
          </w:p>
        </w:tc>
      </w:tr>
    </w:tbl>
    <w:p w14:paraId="093B9BDB" w14:textId="77777777" w:rsidR="005A0809" w:rsidRPr="00707210" w:rsidRDefault="005A0809" w:rsidP="005A0809">
      <w:pPr>
        <w:spacing w:line="278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4ED6CB31" w14:textId="77777777" w:rsidR="005A0809" w:rsidRPr="00707210" w:rsidRDefault="005A0809" w:rsidP="005A0809">
      <w:pPr>
        <w:rPr>
          <w:lang w:val="en-US"/>
        </w:rPr>
      </w:pPr>
    </w:p>
    <w:p w14:paraId="213DFE34" w14:textId="77777777" w:rsidR="005A0809" w:rsidRPr="00707210" w:rsidRDefault="005A0809" w:rsidP="005A0809">
      <w:pPr>
        <w:rPr>
          <w:lang w:val="en-US"/>
        </w:rPr>
      </w:pPr>
    </w:p>
    <w:p w14:paraId="624DDDD7" w14:textId="77777777" w:rsidR="005A0809" w:rsidRPr="00707210" w:rsidRDefault="005A0809" w:rsidP="005A0809">
      <w:pPr>
        <w:rPr>
          <w:lang w:val="en-US"/>
        </w:rPr>
      </w:pPr>
    </w:p>
    <w:p w14:paraId="60446FD9" w14:textId="77777777" w:rsidR="005A0809" w:rsidRPr="00707210" w:rsidRDefault="005A0809" w:rsidP="005A0809">
      <w:pPr>
        <w:rPr>
          <w:lang w:val="en-US"/>
        </w:rPr>
      </w:pPr>
    </w:p>
    <w:p w14:paraId="3C83C381" w14:textId="77777777" w:rsidR="005A0809" w:rsidRPr="00707210" w:rsidRDefault="005A0809" w:rsidP="005A0809">
      <w:pPr>
        <w:spacing w:line="278" w:lineRule="auto"/>
        <w:rPr>
          <w:lang w:val="en-US"/>
        </w:rPr>
      </w:pPr>
      <w:r w:rsidRPr="00707210">
        <w:rPr>
          <w:lang w:val="en-US"/>
        </w:rPr>
        <w:br w:type="page"/>
      </w:r>
    </w:p>
    <w:tbl>
      <w:tblPr>
        <w:tblStyle w:val="PlainTable2"/>
        <w:tblpPr w:leftFromText="141" w:rightFromText="141" w:vertAnchor="text" w:horzAnchor="margin" w:tblpY="857"/>
        <w:tblOverlap w:val="never"/>
        <w:tblW w:w="9776" w:type="dxa"/>
        <w:tblLayout w:type="fixed"/>
        <w:tblCellMar>
          <w:left w:w="91" w:type="dxa"/>
          <w:right w:w="91" w:type="dxa"/>
        </w:tblCellMar>
        <w:tblLook w:val="04A0" w:firstRow="1" w:lastRow="0" w:firstColumn="1" w:lastColumn="0" w:noHBand="0" w:noVBand="1"/>
      </w:tblPr>
      <w:tblGrid>
        <w:gridCol w:w="2830"/>
        <w:gridCol w:w="2268"/>
        <w:gridCol w:w="1134"/>
        <w:gridCol w:w="2410"/>
        <w:gridCol w:w="1134"/>
      </w:tblGrid>
      <w:tr w:rsidR="00707210" w:rsidRPr="008B51C2" w14:paraId="595CC9F0" w14:textId="77777777" w:rsidTr="00FF64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0066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dicto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17AE7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Girls</w:t>
            </w:r>
            <w:r w:rsidRPr="008B51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(n=873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A437" w14:textId="77777777" w:rsidR="005A0809" w:rsidRPr="008B51C2" w:rsidRDefault="005A0809" w:rsidP="00FF64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Boys</w:t>
            </w:r>
            <w:r w:rsidRPr="008B51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(n=834)</w:t>
            </w:r>
          </w:p>
        </w:tc>
      </w:tr>
      <w:tr w:rsidR="00707210" w:rsidRPr="008B51C2" w14:paraId="5C9070C0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F50C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4A6A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021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C95AE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β</m:t>
              </m:r>
            </m:oMath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7262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07210" w:rsidRPr="008B51C2" w14:paraId="3F6CE721" w14:textId="77777777" w:rsidTr="00FF644A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5EE0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8B26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dentary behavior (SED)</w:t>
            </w:r>
          </w:p>
        </w:tc>
      </w:tr>
      <w:tr w:rsidR="00707210" w:rsidRPr="008B51C2" w14:paraId="156C5926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BAAEA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8A94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57 (-0.97, -0.1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1D8B7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39D8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1 (-0.36, 0.3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E1A1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966</w:t>
            </w:r>
          </w:p>
        </w:tc>
      </w:tr>
      <w:tr w:rsidR="00707210" w:rsidRPr="008B51C2" w14:paraId="3CC7CAC0" w14:textId="77777777" w:rsidTr="00FF644A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4CA63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53205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3 (-0.44, 1.3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CE5F9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F5A7A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0 (-0.64, 1.0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EA5B5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34</w:t>
            </w:r>
          </w:p>
        </w:tc>
      </w:tr>
      <w:tr w:rsidR="00707210" w:rsidRPr="008B51C2" w14:paraId="35796F72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9F1DA" w14:textId="77777777" w:rsidR="005A0809" w:rsidRPr="008B51C2" w:rsidRDefault="005A0809" w:rsidP="00FF644A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02AB0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1.66 (-2.65, -0.6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26A65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870F9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20 (-1.12, 0.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2B07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67</w:t>
            </w:r>
          </w:p>
        </w:tc>
      </w:tr>
      <w:tr w:rsidR="00707210" w:rsidRPr="008B51C2" w14:paraId="65A7AAD8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53F8F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0DF1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ght physical activity (LPA)</w:t>
            </w:r>
          </w:p>
        </w:tc>
      </w:tr>
      <w:tr w:rsidR="00707210" w:rsidRPr="008B51C2" w14:paraId="1BCB0687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2079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9437C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2 (0.01, 0.4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E9E9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82AE7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05 (-0.24, 0.1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C48B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80</w:t>
            </w:r>
          </w:p>
        </w:tc>
      </w:tr>
      <w:tr w:rsidR="00707210" w:rsidRPr="008B51C2" w14:paraId="115D8D53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63073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8997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14 (-0.60, 0.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42938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54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E0821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1 (-0.44, 0.4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CAE26E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971</w:t>
            </w:r>
          </w:p>
        </w:tc>
      </w:tr>
      <w:tr w:rsidR="00707210" w:rsidRPr="008B51C2" w14:paraId="283A5720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36A3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DA6C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2 (0.09, 1.1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30280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38772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11 (-0.58, 0.3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FFAEF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624</w:t>
            </w:r>
          </w:p>
        </w:tc>
      </w:tr>
      <w:tr w:rsidR="00707210" w:rsidRPr="00EA6C31" w14:paraId="147B8556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3838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2B521" w14:textId="77777777" w:rsidR="005A0809" w:rsidRPr="008B51C2" w:rsidRDefault="005A0809" w:rsidP="00FF64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oderate-to-vigorous physical activity (MVPA)</w:t>
            </w:r>
          </w:p>
        </w:tc>
      </w:tr>
      <w:tr w:rsidR="00707210" w:rsidRPr="008B51C2" w14:paraId="145BD960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6FF9E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HD symptom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4643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5 (0.11, 0.5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94776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72E0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04 (-0.19, 0.2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EE2B3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718</w:t>
            </w:r>
          </w:p>
        </w:tc>
      </w:tr>
      <w:tr w:rsidR="00707210" w:rsidRPr="008B51C2" w14:paraId="34BEF9D2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F0461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atten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7C22C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29 (-0.81, 0.2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0F004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34C815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-0.21 (-0.77, 0.34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A691" w14:textId="77777777" w:rsidR="005A0809" w:rsidRPr="008B51C2" w:rsidRDefault="005A0809" w:rsidP="00FF64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451</w:t>
            </w:r>
          </w:p>
        </w:tc>
      </w:tr>
      <w:tr w:rsidR="00707210" w:rsidRPr="008B51C2" w14:paraId="60185CFC" w14:textId="77777777" w:rsidTr="00FF64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2AB8F" w14:textId="77777777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yperactivity/ impulsiv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C3E4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1.04 (0.46, 1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D0B05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C9CA1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1 (-0.29, 0.9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18FD9" w14:textId="77777777" w:rsidR="005A0809" w:rsidRPr="008B51C2" w:rsidRDefault="005A0809" w:rsidP="00FF64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sz w:val="20"/>
                <w:szCs w:val="20"/>
                <w:lang w:val="en-US"/>
              </w:rPr>
              <w:t>0.305</w:t>
            </w:r>
          </w:p>
        </w:tc>
      </w:tr>
      <w:tr w:rsidR="00707210" w:rsidRPr="00EA6C31" w14:paraId="14151E6A" w14:textId="77777777" w:rsidTr="00FF644A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411A1" w14:textId="7ECC219B" w:rsidR="005A0809" w:rsidRPr="008B51C2" w:rsidRDefault="005A0809" w:rsidP="00FF644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del</w:t>
            </w:r>
            <w:r w:rsid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 were</w:t>
            </w:r>
            <w:r w:rsidRPr="008B51C2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adjusted for wear time.</w:t>
            </w:r>
          </w:p>
        </w:tc>
      </w:tr>
    </w:tbl>
    <w:p w14:paraId="093C8295" w14:textId="609C8116" w:rsidR="005A0809" w:rsidRPr="008B51C2" w:rsidRDefault="005A0809" w:rsidP="005A0809">
      <w:pPr>
        <w:spacing w:line="360" w:lineRule="auto"/>
        <w:rPr>
          <w:rFonts w:ascii="Arial" w:eastAsia="Calibri" w:hAnsi="Arial" w:cs="Arial"/>
          <w:sz w:val="24"/>
          <w:szCs w:val="24"/>
          <w:lang w:val="en-US"/>
        </w:rPr>
      </w:pPr>
      <w:r w:rsidRPr="008B51C2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FC692C" w:rsidRPr="008B51C2">
        <w:rPr>
          <w:rFonts w:ascii="Arial" w:hAnsi="Arial" w:cs="Arial"/>
          <w:b/>
          <w:sz w:val="24"/>
          <w:szCs w:val="24"/>
          <w:lang w:val="en-US"/>
        </w:rPr>
        <w:t>S7</w:t>
      </w:r>
      <w:r w:rsidRPr="008B51C2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8B51C2">
        <w:rPr>
          <w:rFonts w:ascii="Arial" w:eastAsia="Calibri" w:hAnsi="Arial" w:cs="Arial"/>
          <w:sz w:val="24"/>
          <w:szCs w:val="24"/>
          <w:lang w:val="en-US"/>
        </w:rPr>
        <w:t>Sex-stratified associations between ADHD symptoms and time spent in physical activity and sedentary behavior, excluding children without ADHD symptoms (ADHD symptoms score = 0).</w:t>
      </w:r>
    </w:p>
    <w:p w14:paraId="489ABE2D" w14:textId="43D3C614" w:rsidR="0017227F" w:rsidRPr="00707210" w:rsidRDefault="0017227F" w:rsidP="00707210">
      <w:pPr>
        <w:spacing w:line="278" w:lineRule="auto"/>
        <w:rPr>
          <w:rFonts w:ascii="Arial" w:hAnsi="Arial" w:cs="Arial"/>
          <w:b/>
          <w:sz w:val="20"/>
          <w:szCs w:val="20"/>
          <w:lang w:val="en-US"/>
        </w:rPr>
      </w:pPr>
    </w:p>
    <w:sectPr w:rsidR="0017227F" w:rsidRPr="00707210" w:rsidSect="00871A1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arda Ontiveros">
    <w15:presenceInfo w15:providerId="AD" w15:userId="S::narda.ontiveros@gih.se::22dc6fb7-bf00-49f5-a8e5-566ed070ca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27F"/>
    <w:rsid w:val="00095BB7"/>
    <w:rsid w:val="000C7688"/>
    <w:rsid w:val="00111603"/>
    <w:rsid w:val="0017227F"/>
    <w:rsid w:val="00185DD7"/>
    <w:rsid w:val="001F11B8"/>
    <w:rsid w:val="00224108"/>
    <w:rsid w:val="003017A6"/>
    <w:rsid w:val="003416B4"/>
    <w:rsid w:val="003C53E5"/>
    <w:rsid w:val="0051353C"/>
    <w:rsid w:val="005A0809"/>
    <w:rsid w:val="005D5340"/>
    <w:rsid w:val="005D5BFE"/>
    <w:rsid w:val="0061562C"/>
    <w:rsid w:val="006A7DF1"/>
    <w:rsid w:val="00707210"/>
    <w:rsid w:val="007F258A"/>
    <w:rsid w:val="00866478"/>
    <w:rsid w:val="00871A10"/>
    <w:rsid w:val="008805D8"/>
    <w:rsid w:val="008B34AD"/>
    <w:rsid w:val="008B438C"/>
    <w:rsid w:val="008B51C2"/>
    <w:rsid w:val="00962241"/>
    <w:rsid w:val="009C6222"/>
    <w:rsid w:val="00A37A72"/>
    <w:rsid w:val="00B97651"/>
    <w:rsid w:val="00BE08C8"/>
    <w:rsid w:val="00CB5AB9"/>
    <w:rsid w:val="00E17521"/>
    <w:rsid w:val="00E268EB"/>
    <w:rsid w:val="00EA6C31"/>
    <w:rsid w:val="00ED7D57"/>
    <w:rsid w:val="00F65BFF"/>
    <w:rsid w:val="00FA0873"/>
    <w:rsid w:val="00FB5436"/>
    <w:rsid w:val="00FC4870"/>
    <w:rsid w:val="00FC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C9427"/>
  <w15:chartTrackingRefBased/>
  <w15:docId w15:val="{018A62F3-B333-44AE-B7A8-8C30FB38D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A1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7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27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27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27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27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27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7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7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7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2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7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27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2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27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2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27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71A10"/>
    <w:pPr>
      <w:spacing w:after="0" w:line="240" w:lineRule="auto"/>
    </w:pPr>
    <w:rPr>
      <w:kern w:val="0"/>
      <w:sz w:val="22"/>
      <w:szCs w:val="22"/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871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38C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38C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A0873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534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H</Company>
  <LinksUpToDate>false</LinksUpToDate>
  <CharactersWithSpaces>9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da Ontiveros</dc:creator>
  <cp:keywords/>
  <dc:description/>
  <cp:lastModifiedBy>Narda Ontiveros</cp:lastModifiedBy>
  <cp:revision>3</cp:revision>
  <dcterms:created xsi:type="dcterms:W3CDTF">2026-05-26T14:15:00Z</dcterms:created>
  <dcterms:modified xsi:type="dcterms:W3CDTF">2026-05-2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2f6778-3acf-4d88-a9b8-44d425ba7361</vt:lpwstr>
  </property>
</Properties>
</file>